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73721F3" w14:textId="77777777" w:rsidR="002643EC" w:rsidRPr="003D1D02" w:rsidRDefault="0023668A" w:rsidP="000B2F4B">
      <w:pPr>
        <w:spacing w:after="120"/>
        <w:rPr>
          <w:rFonts w:ascii="Times New Roman" w:hAnsi="Times New Roman" w:cs="Times New Roman"/>
          <w:b w:val="0"/>
          <w:szCs w:val="22"/>
          <w:lang w:val="en-GB"/>
        </w:rPr>
      </w:pPr>
      <w:r w:rsidRPr="003D1D02">
        <w:rPr>
          <w:rFonts w:ascii="Times New Roman" w:hAnsi="Times New Roman" w:cs="Times New Roman"/>
          <w:lang w:val="en-GB"/>
        </w:rPr>
        <w:t>Supplement</w:t>
      </w:r>
      <w:r w:rsidR="001A05C4">
        <w:rPr>
          <w:rFonts w:ascii="Times New Roman" w:hAnsi="Times New Roman" w:cs="Times New Roman"/>
          <w:lang w:val="en-GB"/>
        </w:rPr>
        <w:t>ary Material</w:t>
      </w:r>
      <w:r w:rsidRPr="003D1D02">
        <w:rPr>
          <w:rFonts w:ascii="Times New Roman" w:hAnsi="Times New Roman" w:cs="Times New Roman"/>
          <w:lang w:val="en-GB"/>
        </w:rPr>
        <w:t xml:space="preserve"> </w:t>
      </w:r>
      <w:r w:rsidR="001A05C4">
        <w:rPr>
          <w:rFonts w:ascii="Times New Roman" w:hAnsi="Times New Roman" w:cs="Times New Roman"/>
          <w:lang w:val="en-GB"/>
        </w:rPr>
        <w:t>S</w:t>
      </w:r>
      <w:r w:rsidR="00243FA4">
        <w:rPr>
          <w:rFonts w:ascii="Times New Roman" w:hAnsi="Times New Roman" w:cs="Times New Roman"/>
          <w:lang w:val="en-GB"/>
        </w:rPr>
        <w:t>7</w:t>
      </w:r>
      <w:r w:rsidRPr="003D1D02">
        <w:rPr>
          <w:rFonts w:ascii="Times New Roman" w:hAnsi="Times New Roman" w:cs="Times New Roman"/>
          <w:lang w:val="en-GB"/>
        </w:rPr>
        <w:t>.</w:t>
      </w:r>
      <w:r w:rsidRPr="003D1D02">
        <w:rPr>
          <w:rFonts w:ascii="Times New Roman" w:hAnsi="Times New Roman" w:cs="Times New Roman"/>
          <w:b w:val="0"/>
          <w:lang w:val="en-GB"/>
        </w:rPr>
        <w:t xml:space="preserve"> </w:t>
      </w:r>
      <w:r w:rsidRPr="003D1D02">
        <w:rPr>
          <w:rFonts w:ascii="Times New Roman" w:hAnsi="Times New Roman" w:cs="Times New Roman"/>
          <w:b w:val="0"/>
          <w:szCs w:val="22"/>
          <w:lang w:val="en-GB"/>
        </w:rPr>
        <w:t>Methodological quality assessment of sy</w:t>
      </w:r>
      <w:r w:rsidR="002864C3">
        <w:rPr>
          <w:rFonts w:ascii="Times New Roman" w:hAnsi="Times New Roman" w:cs="Times New Roman"/>
          <w:b w:val="0"/>
          <w:szCs w:val="22"/>
          <w:lang w:val="en-GB"/>
        </w:rPr>
        <w:t>stematic reviews using AMSTAR 2</w:t>
      </w:r>
      <w:r w:rsidRPr="003D1D02">
        <w:rPr>
          <w:rFonts w:ascii="Times New Roman" w:hAnsi="Times New Roman" w:cs="Times New Roman"/>
          <w:b w:val="0"/>
          <w:szCs w:val="22"/>
          <w:lang w:val="en-GB"/>
        </w:rPr>
        <w:t>.</w:t>
      </w:r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1965"/>
        <w:gridCol w:w="496"/>
        <w:gridCol w:w="511"/>
        <w:gridCol w:w="567"/>
        <w:gridCol w:w="567"/>
        <w:gridCol w:w="567"/>
        <w:gridCol w:w="567"/>
        <w:gridCol w:w="567"/>
        <w:gridCol w:w="709"/>
        <w:gridCol w:w="850"/>
        <w:gridCol w:w="709"/>
        <w:gridCol w:w="851"/>
        <w:gridCol w:w="850"/>
        <w:gridCol w:w="851"/>
        <w:gridCol w:w="708"/>
        <w:gridCol w:w="709"/>
        <w:gridCol w:w="747"/>
        <w:gridCol w:w="1486"/>
      </w:tblGrid>
      <w:tr w:rsidR="001235DC" w:rsidRPr="001A05C4" w14:paraId="790D8CB3" w14:textId="77777777" w:rsidTr="001235DC">
        <w:trPr>
          <w:cantSplit/>
          <w:trHeight w:val="4300"/>
        </w:trPr>
        <w:tc>
          <w:tcPr>
            <w:tcW w:w="1965" w:type="dxa"/>
            <w:tcBorders>
              <w:bottom w:val="single" w:sz="4" w:space="0" w:color="auto"/>
              <w:tl2br w:val="single" w:sz="4" w:space="0" w:color="auto"/>
            </w:tcBorders>
          </w:tcPr>
          <w:p w14:paraId="391E338E" w14:textId="77777777" w:rsidR="00BD38B7" w:rsidRPr="001A05C4" w:rsidRDefault="00BD38B7" w:rsidP="00D7727B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3D1D02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   </w:t>
            </w:r>
            <w:r w:rsidRPr="001A05C4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Assessment</w:t>
            </w:r>
          </w:p>
          <w:p w14:paraId="56ACA4FA" w14:textId="77777777" w:rsidR="00BD38B7" w:rsidRPr="001A05C4" w:rsidRDefault="00BD38B7" w:rsidP="00D7727B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1A05C4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 xml:space="preserve">            item</w:t>
            </w:r>
          </w:p>
          <w:p w14:paraId="3841F538" w14:textId="77777777" w:rsidR="00BD38B7" w:rsidRPr="001A05C4" w:rsidRDefault="00BD38B7" w:rsidP="00D7727B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  <w:p w14:paraId="55693C7C" w14:textId="77777777" w:rsidR="00BD38B7" w:rsidRPr="001A05C4" w:rsidRDefault="00BD38B7" w:rsidP="00D7727B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  <w:p w14:paraId="41424467" w14:textId="77777777" w:rsidR="00BD38B7" w:rsidRPr="001A05C4" w:rsidRDefault="00BD38B7" w:rsidP="00D7727B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  <w:p w14:paraId="2646F7B7" w14:textId="77777777" w:rsidR="00BD38B7" w:rsidRPr="001A05C4" w:rsidRDefault="00BD38B7" w:rsidP="00D7727B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  <w:p w14:paraId="0B99E839" w14:textId="77777777" w:rsidR="00BD38B7" w:rsidRPr="001A05C4" w:rsidRDefault="00BD38B7" w:rsidP="00D7727B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  <w:p w14:paraId="2A6E83C9" w14:textId="77777777" w:rsidR="00BD38B7" w:rsidRPr="001A05C4" w:rsidRDefault="00BD38B7" w:rsidP="00D7727B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  <w:p w14:paraId="6CC28EE2" w14:textId="77777777" w:rsidR="00BD38B7" w:rsidRPr="001A05C4" w:rsidRDefault="00BD38B7" w:rsidP="00D7727B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  <w:p w14:paraId="7EF05E45" w14:textId="77777777" w:rsidR="00BD38B7" w:rsidRPr="001A05C4" w:rsidRDefault="00BD38B7" w:rsidP="00D7727B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  <w:p w14:paraId="665D8C1A" w14:textId="77777777" w:rsidR="00BD38B7" w:rsidRPr="001A05C4" w:rsidRDefault="00BD38B7" w:rsidP="00D7727B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  <w:p w14:paraId="2DD4B835" w14:textId="77777777" w:rsidR="00BD38B7" w:rsidRPr="001A05C4" w:rsidRDefault="00BD38B7" w:rsidP="00D7727B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  <w:p w14:paraId="54AB9F45" w14:textId="77777777" w:rsidR="00BD38B7" w:rsidRPr="001A05C4" w:rsidRDefault="00BD38B7" w:rsidP="00D7727B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  <w:p w14:paraId="570A07FC" w14:textId="77777777" w:rsidR="00BD38B7" w:rsidRPr="001A05C4" w:rsidRDefault="00BD38B7" w:rsidP="00D7727B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  <w:p w14:paraId="36E13A4B" w14:textId="77777777" w:rsidR="00BD38B7" w:rsidRPr="001A05C4" w:rsidRDefault="00BD38B7" w:rsidP="00D7727B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  <w:p w14:paraId="798630BA" w14:textId="77777777" w:rsidR="00BD38B7" w:rsidRPr="001A05C4" w:rsidRDefault="00BD38B7" w:rsidP="00D7727B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  <w:p w14:paraId="2C083579" w14:textId="77777777" w:rsidR="00BD38B7" w:rsidRPr="001A05C4" w:rsidRDefault="00BD38B7" w:rsidP="00D7727B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  <w:p w14:paraId="51F83DFE" w14:textId="77777777" w:rsidR="00BD38B7" w:rsidRPr="001A05C4" w:rsidRDefault="00BD38B7" w:rsidP="00D7727B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  <w:p w14:paraId="3B6F2DB6" w14:textId="77777777" w:rsidR="00BD38B7" w:rsidRPr="001A05C4" w:rsidRDefault="00BD38B7" w:rsidP="00D7727B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  <w:p w14:paraId="3339834C" w14:textId="77777777" w:rsidR="00BD38B7" w:rsidRPr="001A05C4" w:rsidRDefault="00BD38B7" w:rsidP="00D7727B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1A05C4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Systematic review</w:t>
            </w:r>
          </w:p>
        </w:tc>
        <w:tc>
          <w:tcPr>
            <w:tcW w:w="496" w:type="dxa"/>
            <w:tcBorders>
              <w:bottom w:val="single" w:sz="4" w:space="0" w:color="auto"/>
            </w:tcBorders>
            <w:textDirection w:val="btLr"/>
            <w:vAlign w:val="center"/>
          </w:tcPr>
          <w:p w14:paraId="406ECED4" w14:textId="77777777" w:rsidR="00BD38B7" w:rsidRPr="00243FA4" w:rsidRDefault="00BD38B7" w:rsidP="00243FA4">
            <w:pPr>
              <w:pStyle w:val="Listenabsatz"/>
              <w:numPr>
                <w:ilvl w:val="0"/>
                <w:numId w:val="2"/>
              </w:numPr>
              <w:ind w:right="113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  <w:lang w:val="en-GB"/>
              </w:rPr>
            </w:pPr>
            <w:r w:rsidRPr="00243FA4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  <w:lang w:val="en-GB"/>
              </w:rPr>
              <w:t>Components of PICO included?</w:t>
            </w:r>
          </w:p>
        </w:tc>
        <w:tc>
          <w:tcPr>
            <w:tcW w:w="511" w:type="dxa"/>
            <w:tcBorders>
              <w:bottom w:val="single" w:sz="4" w:space="0" w:color="auto"/>
            </w:tcBorders>
            <w:textDirection w:val="btLr"/>
            <w:vAlign w:val="center"/>
          </w:tcPr>
          <w:p w14:paraId="76017B25" w14:textId="77777777" w:rsidR="00BD38B7" w:rsidRPr="00243FA4" w:rsidRDefault="00BD38B7" w:rsidP="00243FA4">
            <w:pPr>
              <w:pStyle w:val="Listenabsatz"/>
              <w:numPr>
                <w:ilvl w:val="0"/>
                <w:numId w:val="2"/>
              </w:numPr>
              <w:ind w:right="113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  <w:lang w:val="en-GB"/>
              </w:rPr>
            </w:pPr>
            <w:r w:rsidRPr="00243FA4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  <w:lang w:val="en-GB"/>
              </w:rPr>
              <w:t>Method a priori? Protocol reported?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textDirection w:val="btLr"/>
            <w:vAlign w:val="center"/>
          </w:tcPr>
          <w:p w14:paraId="31DE3C5E" w14:textId="77777777" w:rsidR="00BD38B7" w:rsidRPr="00243FA4" w:rsidRDefault="00BD38B7" w:rsidP="00243FA4">
            <w:pPr>
              <w:pStyle w:val="Listenabsatz"/>
              <w:numPr>
                <w:ilvl w:val="0"/>
                <w:numId w:val="2"/>
              </w:numPr>
              <w:ind w:right="113"/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u w:val="single"/>
                <w:lang w:val="en-GB"/>
              </w:rPr>
            </w:pPr>
            <w:r w:rsidRPr="00243FA4"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u w:val="single"/>
                <w:lang w:val="en-GB"/>
              </w:rPr>
              <w:t>Comprehensive literature search strategy?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textDirection w:val="btLr"/>
            <w:vAlign w:val="center"/>
          </w:tcPr>
          <w:p w14:paraId="35BEBACA" w14:textId="77777777" w:rsidR="00BD38B7" w:rsidRPr="00243FA4" w:rsidRDefault="00BD38B7" w:rsidP="00243FA4">
            <w:pPr>
              <w:pStyle w:val="Listenabsatz"/>
              <w:numPr>
                <w:ilvl w:val="0"/>
                <w:numId w:val="2"/>
              </w:numPr>
              <w:ind w:right="113"/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GB"/>
              </w:rPr>
            </w:pPr>
            <w:r w:rsidRPr="00243FA4"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GB"/>
              </w:rPr>
              <w:t>Study selection performed in duplicate?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textDirection w:val="btLr"/>
            <w:vAlign w:val="center"/>
          </w:tcPr>
          <w:p w14:paraId="7110ACA6" w14:textId="77777777" w:rsidR="00BD38B7" w:rsidRPr="00243FA4" w:rsidRDefault="00BD38B7" w:rsidP="00243FA4">
            <w:pPr>
              <w:pStyle w:val="Listenabsatz"/>
              <w:numPr>
                <w:ilvl w:val="0"/>
                <w:numId w:val="2"/>
              </w:numPr>
              <w:ind w:right="113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  <w:lang w:val="en-GB"/>
              </w:rPr>
            </w:pPr>
            <w:r w:rsidRPr="00243FA4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  <w:lang w:val="en-GB"/>
              </w:rPr>
              <w:t>Data extraction performed in duplicate?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textDirection w:val="btLr"/>
            <w:vAlign w:val="center"/>
          </w:tcPr>
          <w:p w14:paraId="27BC5145" w14:textId="77777777" w:rsidR="00BD38B7" w:rsidRPr="00243FA4" w:rsidRDefault="00BD38B7" w:rsidP="00243FA4">
            <w:pPr>
              <w:pStyle w:val="Listenabsatz"/>
              <w:numPr>
                <w:ilvl w:val="0"/>
                <w:numId w:val="2"/>
              </w:numPr>
              <w:ind w:right="113"/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</w:pPr>
            <w:r w:rsidRPr="00243FA4">
              <w:rPr>
                <w:rFonts w:ascii="Times New Roman" w:hAnsi="Times New Roman" w:cs="Times New Roman"/>
                <w:b w:val="0"/>
                <w:sz w:val="18"/>
                <w:szCs w:val="18"/>
                <w:u w:val="single"/>
                <w:lang w:val="en-GB"/>
              </w:rPr>
              <w:t>Number of excluded studies and corresponding reasons provided?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textDirection w:val="btLr"/>
            <w:vAlign w:val="center"/>
          </w:tcPr>
          <w:p w14:paraId="7E868C5E" w14:textId="77777777" w:rsidR="00BD38B7" w:rsidRPr="00243FA4" w:rsidRDefault="00BD38B7" w:rsidP="00243FA4">
            <w:pPr>
              <w:pStyle w:val="Listenabsatz"/>
              <w:numPr>
                <w:ilvl w:val="0"/>
                <w:numId w:val="2"/>
              </w:numPr>
              <w:ind w:right="113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  <w:lang w:val="en-GB"/>
              </w:rPr>
            </w:pPr>
            <w:r w:rsidRPr="00243FA4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  <w:lang w:val="en-GB"/>
              </w:rPr>
              <w:t>Detailed study characteristics provided?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textDirection w:val="btLr"/>
            <w:vAlign w:val="center"/>
          </w:tcPr>
          <w:p w14:paraId="0AC3FD38" w14:textId="77777777" w:rsidR="00BD38B7" w:rsidRPr="00243FA4" w:rsidRDefault="00BD38B7" w:rsidP="00243FA4">
            <w:pPr>
              <w:pStyle w:val="Listenabsatz"/>
              <w:numPr>
                <w:ilvl w:val="0"/>
                <w:numId w:val="2"/>
              </w:numPr>
              <w:ind w:right="113"/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u w:val="single"/>
                <w:lang w:val="en-GB"/>
              </w:rPr>
            </w:pPr>
            <w:r w:rsidRPr="00243FA4"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u w:val="single"/>
                <w:lang w:val="en-GB"/>
              </w:rPr>
              <w:t>Risk of bias assessed?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textDirection w:val="btLr"/>
            <w:vAlign w:val="center"/>
          </w:tcPr>
          <w:p w14:paraId="1BD6059E" w14:textId="77777777" w:rsidR="00BD38B7" w:rsidRPr="00243FA4" w:rsidRDefault="00BD38B7" w:rsidP="00243FA4">
            <w:pPr>
              <w:pStyle w:val="Listenabsatz"/>
              <w:numPr>
                <w:ilvl w:val="0"/>
                <w:numId w:val="2"/>
              </w:numPr>
              <w:ind w:right="113"/>
              <w:rPr>
                <w:rFonts w:ascii="Times New Roman" w:hAnsi="Times New Roman" w:cs="Times New Roman"/>
                <w:b w:val="0"/>
                <w:sz w:val="18"/>
                <w:szCs w:val="18"/>
                <w:u w:val="single"/>
                <w:lang w:val="en-GB"/>
              </w:rPr>
            </w:pPr>
            <w:r w:rsidRPr="00243FA4">
              <w:rPr>
                <w:rFonts w:ascii="Times New Roman" w:hAnsi="Times New Roman" w:cs="Times New Roman"/>
                <w:b w:val="0"/>
                <w:sz w:val="18"/>
                <w:szCs w:val="18"/>
                <w:u w:val="single"/>
                <w:lang w:val="en-GB"/>
              </w:rPr>
              <w:t xml:space="preserve">Statistical heterogeneity assessed? 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textDirection w:val="btLr"/>
            <w:vAlign w:val="center"/>
          </w:tcPr>
          <w:p w14:paraId="7CA241AE" w14:textId="77777777" w:rsidR="00BD38B7" w:rsidRPr="00243FA4" w:rsidRDefault="00BD38B7" w:rsidP="00243FA4">
            <w:pPr>
              <w:pStyle w:val="Listenabsatz"/>
              <w:numPr>
                <w:ilvl w:val="0"/>
                <w:numId w:val="2"/>
              </w:numPr>
              <w:ind w:right="113"/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</w:pPr>
            <w:r w:rsidRPr="00243FA4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>Risk of bias considered in the discussion and interpretation?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textDirection w:val="btLr"/>
            <w:vAlign w:val="center"/>
          </w:tcPr>
          <w:p w14:paraId="77BEB4C2" w14:textId="77777777" w:rsidR="00BD38B7" w:rsidRPr="00243FA4" w:rsidRDefault="00BD38B7" w:rsidP="00243FA4">
            <w:pPr>
              <w:pStyle w:val="Listenabsatz"/>
              <w:numPr>
                <w:ilvl w:val="0"/>
                <w:numId w:val="2"/>
              </w:numPr>
              <w:ind w:right="113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  <w:lang w:val="en-GB"/>
              </w:rPr>
            </w:pPr>
            <w:r w:rsidRPr="00243FA4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  <w:lang w:val="en-GB"/>
              </w:rPr>
              <w:t>Discussion of any heterogeneity observed in the results?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textDirection w:val="btLr"/>
            <w:vAlign w:val="center"/>
          </w:tcPr>
          <w:p w14:paraId="6A295CC0" w14:textId="77777777" w:rsidR="00BD38B7" w:rsidRPr="00243FA4" w:rsidRDefault="00BD38B7" w:rsidP="00243FA4">
            <w:pPr>
              <w:pStyle w:val="Listenabsatz"/>
              <w:numPr>
                <w:ilvl w:val="0"/>
                <w:numId w:val="2"/>
              </w:numPr>
              <w:ind w:right="113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  <w:u w:val="single"/>
                <w:lang w:val="en-GB"/>
              </w:rPr>
            </w:pPr>
            <w:r w:rsidRPr="00243FA4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  <w:u w:val="single"/>
                <w:lang w:val="en-GB"/>
              </w:rPr>
              <w:t>Publication bias investigated?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textDirection w:val="btLr"/>
          </w:tcPr>
          <w:p w14:paraId="4FD82FB4" w14:textId="77777777" w:rsidR="00BD38B7" w:rsidRPr="00D7727B" w:rsidRDefault="00BD38B7" w:rsidP="00D7727B">
            <w:pPr>
              <w:pStyle w:val="Listenabsatz"/>
              <w:numPr>
                <w:ilvl w:val="0"/>
                <w:numId w:val="2"/>
              </w:numPr>
              <w:ind w:right="113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  <w:lang w:val="en-GB"/>
              </w:rPr>
              <w:t>Likely impact of publication bias discussed?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textDirection w:val="btLr"/>
            <w:vAlign w:val="center"/>
          </w:tcPr>
          <w:p w14:paraId="33AAF331" w14:textId="77777777" w:rsidR="00BD38B7" w:rsidRPr="00D7727B" w:rsidRDefault="00BD38B7" w:rsidP="00D7727B">
            <w:pPr>
              <w:pStyle w:val="Listenabsatz"/>
              <w:numPr>
                <w:ilvl w:val="0"/>
                <w:numId w:val="2"/>
              </w:numPr>
              <w:ind w:right="113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  <w:lang w:val="en-GB"/>
              </w:rPr>
            </w:pPr>
            <w:r w:rsidRPr="00D7727B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  <w:lang w:val="en-GB"/>
              </w:rPr>
              <w:t>Potential conflicts of interest stated?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EEECE1" w:themeFill="background2"/>
            <w:textDirection w:val="btLr"/>
            <w:vAlign w:val="center"/>
          </w:tcPr>
          <w:p w14:paraId="404080BB" w14:textId="77777777" w:rsidR="00BD38B7" w:rsidRPr="003D1D02" w:rsidRDefault="00BD38B7" w:rsidP="00D7727B">
            <w:pPr>
              <w:ind w:left="454" w:right="113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D1D02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umber of critical weaknesses</w:t>
            </w:r>
          </w:p>
        </w:tc>
        <w:tc>
          <w:tcPr>
            <w:tcW w:w="747" w:type="dxa"/>
            <w:tcBorders>
              <w:bottom w:val="single" w:sz="4" w:space="0" w:color="auto"/>
            </w:tcBorders>
            <w:shd w:val="clear" w:color="auto" w:fill="EEECE1" w:themeFill="background2"/>
            <w:textDirection w:val="btLr"/>
            <w:vAlign w:val="center"/>
          </w:tcPr>
          <w:p w14:paraId="05976F49" w14:textId="77777777" w:rsidR="00BD38B7" w:rsidRPr="003D1D02" w:rsidRDefault="00BD38B7" w:rsidP="00D7727B">
            <w:pPr>
              <w:ind w:left="454" w:right="113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3D1D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Number of non-critical weaknesses</w:t>
            </w:r>
          </w:p>
        </w:tc>
        <w:tc>
          <w:tcPr>
            <w:tcW w:w="1486" w:type="dxa"/>
            <w:tcBorders>
              <w:bottom w:val="single" w:sz="4" w:space="0" w:color="auto"/>
            </w:tcBorders>
            <w:shd w:val="clear" w:color="auto" w:fill="EEECE1" w:themeFill="background2"/>
            <w:textDirection w:val="btLr"/>
            <w:vAlign w:val="center"/>
          </w:tcPr>
          <w:p w14:paraId="1D9505D5" w14:textId="77777777" w:rsidR="00BD38B7" w:rsidRPr="003D1D02" w:rsidRDefault="001235DC" w:rsidP="00D7727B">
            <w:pPr>
              <w:ind w:left="113" w:right="113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GB"/>
              </w:rPr>
              <w:t>Methodological quality</w:t>
            </w:r>
          </w:p>
        </w:tc>
      </w:tr>
      <w:tr w:rsidR="00ED136E" w:rsidRPr="003D1D02" w14:paraId="3C2CFD58" w14:textId="77777777" w:rsidTr="00ED136E">
        <w:tc>
          <w:tcPr>
            <w:tcW w:w="1965" w:type="dxa"/>
            <w:tcBorders>
              <w:top w:val="nil"/>
              <w:bottom w:val="nil"/>
            </w:tcBorders>
            <w:shd w:val="clear" w:color="auto" w:fill="FFFF00"/>
          </w:tcPr>
          <w:p w14:paraId="4446E528" w14:textId="16714C36" w:rsidR="00A13792" w:rsidRDefault="00376D1B" w:rsidP="00376D1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Shin 2023 [13</w:t>
            </w:r>
            <w:r w:rsidR="00A1379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]</w:t>
            </w:r>
          </w:p>
        </w:tc>
        <w:tc>
          <w:tcPr>
            <w:tcW w:w="496" w:type="dxa"/>
            <w:tcBorders>
              <w:top w:val="nil"/>
              <w:bottom w:val="nil"/>
            </w:tcBorders>
            <w:shd w:val="clear" w:color="auto" w:fill="FFFF00"/>
            <w:vAlign w:val="bottom"/>
          </w:tcPr>
          <w:p w14:paraId="6ED1F6C9" w14:textId="6F70C6D1" w:rsidR="00A13792" w:rsidRDefault="00A13792" w:rsidP="00A1379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11" w:type="dxa"/>
            <w:tcBorders>
              <w:top w:val="nil"/>
              <w:bottom w:val="nil"/>
            </w:tcBorders>
            <w:shd w:val="clear" w:color="auto" w:fill="FFFF00"/>
            <w:vAlign w:val="bottom"/>
          </w:tcPr>
          <w:p w14:paraId="07F57343" w14:textId="53EA0961" w:rsidR="00A13792" w:rsidRDefault="00A13792" w:rsidP="00A1379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00"/>
            <w:vAlign w:val="bottom"/>
          </w:tcPr>
          <w:p w14:paraId="6E5376BA" w14:textId="315B58DC" w:rsidR="00A13792" w:rsidRDefault="00A13792" w:rsidP="00A1379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00"/>
            <w:vAlign w:val="bottom"/>
          </w:tcPr>
          <w:p w14:paraId="12FEAFEA" w14:textId="21D12257" w:rsidR="00A13792" w:rsidRDefault="00A13792" w:rsidP="00A1379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00"/>
            <w:vAlign w:val="bottom"/>
          </w:tcPr>
          <w:p w14:paraId="4FAF5EAD" w14:textId="41C5DE47" w:rsidR="00A13792" w:rsidRDefault="00A13792" w:rsidP="00A1379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00"/>
            <w:vAlign w:val="bottom"/>
          </w:tcPr>
          <w:p w14:paraId="15CFF54E" w14:textId="4A87476F" w:rsidR="00A13792" w:rsidRDefault="00A13792" w:rsidP="00A1379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00"/>
            <w:vAlign w:val="bottom"/>
          </w:tcPr>
          <w:p w14:paraId="66027EBC" w14:textId="325CE1B9" w:rsidR="00A13792" w:rsidRDefault="00A13792" w:rsidP="00A1379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  <w:proofErr w:type="spellEnd"/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00"/>
            <w:vAlign w:val="bottom"/>
          </w:tcPr>
          <w:p w14:paraId="08C4E47E" w14:textId="7254BC1C" w:rsidR="00A13792" w:rsidRDefault="00A13792" w:rsidP="00A1379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00"/>
            <w:vAlign w:val="bottom"/>
          </w:tcPr>
          <w:p w14:paraId="047E625C" w14:textId="251CBFA8" w:rsidR="00A13792" w:rsidRDefault="00A13792" w:rsidP="00A1379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00"/>
            <w:vAlign w:val="bottom"/>
          </w:tcPr>
          <w:p w14:paraId="7F9019D1" w14:textId="76DA77F0" w:rsidR="00A13792" w:rsidRDefault="00F04D7A" w:rsidP="00A1379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  <w:proofErr w:type="spellEnd"/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00"/>
            <w:vAlign w:val="bottom"/>
          </w:tcPr>
          <w:p w14:paraId="563B622F" w14:textId="74C8E31F" w:rsidR="00A13792" w:rsidRDefault="00A13792" w:rsidP="00A1379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  <w:proofErr w:type="spellEnd"/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00"/>
            <w:vAlign w:val="bottom"/>
          </w:tcPr>
          <w:p w14:paraId="3F327745" w14:textId="7A7DA5E9" w:rsidR="00A13792" w:rsidRDefault="00A13792" w:rsidP="00A1379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00"/>
          </w:tcPr>
          <w:p w14:paraId="0E1675E0" w14:textId="6352EB19" w:rsidR="00A13792" w:rsidRDefault="00636C4A" w:rsidP="00A1379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FFF00"/>
            <w:vAlign w:val="bottom"/>
          </w:tcPr>
          <w:p w14:paraId="0EB4C3C2" w14:textId="6A8ACF8A" w:rsidR="00A13792" w:rsidRDefault="00636C4A" w:rsidP="00A1379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00"/>
            <w:vAlign w:val="bottom"/>
          </w:tcPr>
          <w:p w14:paraId="47C6917D" w14:textId="7F08D529" w:rsidR="00A13792" w:rsidRDefault="00636C4A" w:rsidP="00A1379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47" w:type="dxa"/>
            <w:tcBorders>
              <w:top w:val="nil"/>
              <w:bottom w:val="nil"/>
            </w:tcBorders>
            <w:shd w:val="clear" w:color="auto" w:fill="FFFF00"/>
            <w:vAlign w:val="bottom"/>
          </w:tcPr>
          <w:p w14:paraId="27C8421A" w14:textId="068E5DFA" w:rsidR="00A13792" w:rsidRDefault="00636C4A" w:rsidP="00A1379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86" w:type="dxa"/>
            <w:tcBorders>
              <w:top w:val="nil"/>
              <w:bottom w:val="nil"/>
            </w:tcBorders>
            <w:shd w:val="clear" w:color="auto" w:fill="FFFF00"/>
            <w:vAlign w:val="bottom"/>
          </w:tcPr>
          <w:p w14:paraId="489CA32E" w14:textId="375C3327" w:rsidR="00A13792" w:rsidRDefault="00636C4A" w:rsidP="00A1379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Moderate</w:t>
            </w:r>
          </w:p>
        </w:tc>
      </w:tr>
      <w:tr w:rsidR="00A13792" w:rsidRPr="003D1D02" w14:paraId="4052192E" w14:textId="77777777" w:rsidTr="001235DC">
        <w:tc>
          <w:tcPr>
            <w:tcW w:w="1965" w:type="dxa"/>
            <w:tcBorders>
              <w:top w:val="nil"/>
              <w:bottom w:val="nil"/>
            </w:tcBorders>
          </w:tcPr>
          <w:p w14:paraId="2B272454" w14:textId="14E171FF" w:rsidR="00A13792" w:rsidRDefault="00376D1B" w:rsidP="00A13792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lzahrani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2022 [14</w:t>
            </w:r>
            <w:r w:rsidR="00A1379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]</w:t>
            </w:r>
          </w:p>
        </w:tc>
        <w:tc>
          <w:tcPr>
            <w:tcW w:w="496" w:type="dxa"/>
            <w:tcBorders>
              <w:top w:val="nil"/>
              <w:bottom w:val="nil"/>
            </w:tcBorders>
            <w:vAlign w:val="bottom"/>
          </w:tcPr>
          <w:p w14:paraId="17A98003" w14:textId="77777777" w:rsidR="00A13792" w:rsidRDefault="00A13792" w:rsidP="00A1379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11" w:type="dxa"/>
            <w:tcBorders>
              <w:top w:val="nil"/>
              <w:bottom w:val="nil"/>
            </w:tcBorders>
            <w:vAlign w:val="bottom"/>
          </w:tcPr>
          <w:p w14:paraId="5CA0B03B" w14:textId="77777777" w:rsidR="00A13792" w:rsidRDefault="00A13792" w:rsidP="00A1379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1B95A9AB" w14:textId="77777777" w:rsidR="00A13792" w:rsidRDefault="00A13792" w:rsidP="00A1379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579ABD9E" w14:textId="77777777" w:rsidR="00A13792" w:rsidRDefault="00A13792" w:rsidP="00A1379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  <w:proofErr w:type="spellEnd"/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66692E96" w14:textId="77777777" w:rsidR="00A13792" w:rsidRDefault="00A13792" w:rsidP="00A1379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  <w:proofErr w:type="spellEnd"/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6C2D28AD" w14:textId="77777777" w:rsidR="00A13792" w:rsidRDefault="00A13792" w:rsidP="00A1379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1B7E5C2D" w14:textId="77777777" w:rsidR="00A13792" w:rsidRDefault="00A13792" w:rsidP="00A1379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  <w:proofErr w:type="spellEnd"/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59A2F068" w14:textId="77777777" w:rsidR="00A13792" w:rsidRDefault="00A13792" w:rsidP="00A1379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5AED9940" w14:textId="77777777" w:rsidR="00A13792" w:rsidRDefault="00A13792" w:rsidP="00A1379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681D136D" w14:textId="77777777" w:rsidR="00A13792" w:rsidRDefault="00A13792" w:rsidP="00A1379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  <w:proofErr w:type="spellEnd"/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3E7F1B02" w14:textId="77777777" w:rsidR="00A13792" w:rsidRDefault="00A13792" w:rsidP="00A1379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2D3BF079" w14:textId="77777777" w:rsidR="00A13792" w:rsidRDefault="00A13792" w:rsidP="00A1379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F851624" w14:textId="77777777" w:rsidR="00A13792" w:rsidRDefault="00A13792" w:rsidP="00A1379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bottom"/>
          </w:tcPr>
          <w:p w14:paraId="5FAF4828" w14:textId="77777777" w:rsidR="00A13792" w:rsidRDefault="00A13792" w:rsidP="00A1379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EEECE1" w:themeFill="background2"/>
            <w:vAlign w:val="bottom"/>
          </w:tcPr>
          <w:p w14:paraId="627001B8" w14:textId="77777777" w:rsidR="00A13792" w:rsidRDefault="00A13792" w:rsidP="00A1379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47" w:type="dxa"/>
            <w:tcBorders>
              <w:top w:val="nil"/>
              <w:bottom w:val="nil"/>
            </w:tcBorders>
            <w:shd w:val="clear" w:color="auto" w:fill="EEECE1" w:themeFill="background2"/>
            <w:vAlign w:val="bottom"/>
          </w:tcPr>
          <w:p w14:paraId="7DFECBDA" w14:textId="77777777" w:rsidR="00A13792" w:rsidRDefault="00A13792" w:rsidP="00A1379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86" w:type="dxa"/>
            <w:tcBorders>
              <w:top w:val="nil"/>
              <w:bottom w:val="nil"/>
            </w:tcBorders>
            <w:shd w:val="clear" w:color="auto" w:fill="EEECE1" w:themeFill="background2"/>
            <w:vAlign w:val="bottom"/>
          </w:tcPr>
          <w:p w14:paraId="32DF6C7F" w14:textId="77777777" w:rsidR="00A13792" w:rsidRPr="00D268EF" w:rsidRDefault="00A13792" w:rsidP="00A1379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M</w:t>
            </w:r>
            <w:r w:rsidRPr="00D268EF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oderate</w:t>
            </w:r>
          </w:p>
        </w:tc>
      </w:tr>
      <w:tr w:rsidR="00A13792" w:rsidRPr="003D1D02" w14:paraId="787296B4" w14:textId="77777777" w:rsidTr="001235DC">
        <w:tc>
          <w:tcPr>
            <w:tcW w:w="1965" w:type="dxa"/>
            <w:tcBorders>
              <w:top w:val="nil"/>
              <w:bottom w:val="nil"/>
            </w:tcBorders>
          </w:tcPr>
          <w:p w14:paraId="289CD9C5" w14:textId="0D93EF3C" w:rsidR="00A13792" w:rsidRDefault="00376D1B" w:rsidP="00A13792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Fan 2022 [15</w:t>
            </w:r>
            <w:r w:rsidR="00A1379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]</w:t>
            </w:r>
          </w:p>
        </w:tc>
        <w:tc>
          <w:tcPr>
            <w:tcW w:w="496" w:type="dxa"/>
            <w:tcBorders>
              <w:top w:val="nil"/>
              <w:bottom w:val="nil"/>
            </w:tcBorders>
            <w:vAlign w:val="bottom"/>
          </w:tcPr>
          <w:p w14:paraId="245B2F2A" w14:textId="77777777" w:rsidR="00A13792" w:rsidRDefault="00A13792" w:rsidP="00A1379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11" w:type="dxa"/>
            <w:tcBorders>
              <w:top w:val="nil"/>
              <w:bottom w:val="nil"/>
            </w:tcBorders>
            <w:vAlign w:val="bottom"/>
          </w:tcPr>
          <w:p w14:paraId="592D1481" w14:textId="77777777" w:rsidR="00A13792" w:rsidRDefault="00A13792" w:rsidP="00A1379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3178862F" w14:textId="77777777" w:rsidR="00A13792" w:rsidRDefault="00A13792" w:rsidP="00A1379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77C0936F" w14:textId="77777777" w:rsidR="00A13792" w:rsidRDefault="00A13792" w:rsidP="00A1379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31E50BC7" w14:textId="77777777" w:rsidR="00A13792" w:rsidRDefault="00A13792" w:rsidP="00A1379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3B018DE9" w14:textId="77777777" w:rsidR="00A13792" w:rsidRDefault="00A13792" w:rsidP="00A1379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45ADFB76" w14:textId="77777777" w:rsidR="00A13792" w:rsidRDefault="00A13792" w:rsidP="00A1379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  <w:proofErr w:type="spellEnd"/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3E94B336" w14:textId="77777777" w:rsidR="00A13792" w:rsidRDefault="00A13792" w:rsidP="00A1379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69ABF42F" w14:textId="77777777" w:rsidR="00A13792" w:rsidRDefault="00A13792" w:rsidP="00A1379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04C3998D" w14:textId="77777777" w:rsidR="00A13792" w:rsidRDefault="00A13792" w:rsidP="00A1379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  <w:proofErr w:type="spellEnd"/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5EE66DF8" w14:textId="77777777" w:rsidR="00A13792" w:rsidRDefault="00A13792" w:rsidP="00A1379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  <w:proofErr w:type="spellEnd"/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4915A254" w14:textId="77777777" w:rsidR="00A13792" w:rsidRDefault="00A13792" w:rsidP="00A1379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E01452F" w14:textId="77777777" w:rsidR="00A13792" w:rsidRDefault="00A13792" w:rsidP="00A1379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  <w:proofErr w:type="spellEnd"/>
          </w:p>
        </w:tc>
        <w:tc>
          <w:tcPr>
            <w:tcW w:w="708" w:type="dxa"/>
            <w:tcBorders>
              <w:top w:val="nil"/>
              <w:bottom w:val="nil"/>
            </w:tcBorders>
            <w:vAlign w:val="bottom"/>
          </w:tcPr>
          <w:p w14:paraId="71C7FFA7" w14:textId="77777777" w:rsidR="00A13792" w:rsidRDefault="00A13792" w:rsidP="00A1379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EEECE1" w:themeFill="background2"/>
            <w:vAlign w:val="bottom"/>
          </w:tcPr>
          <w:p w14:paraId="20A792DF" w14:textId="77777777" w:rsidR="00A13792" w:rsidRDefault="00A13792" w:rsidP="00A1379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47" w:type="dxa"/>
            <w:tcBorders>
              <w:top w:val="nil"/>
              <w:bottom w:val="nil"/>
            </w:tcBorders>
            <w:shd w:val="clear" w:color="auto" w:fill="EEECE1" w:themeFill="background2"/>
            <w:vAlign w:val="bottom"/>
          </w:tcPr>
          <w:p w14:paraId="57BA2963" w14:textId="77777777" w:rsidR="00A13792" w:rsidRDefault="00A13792" w:rsidP="00A1379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86" w:type="dxa"/>
            <w:tcBorders>
              <w:top w:val="nil"/>
              <w:bottom w:val="nil"/>
            </w:tcBorders>
            <w:shd w:val="clear" w:color="auto" w:fill="EEECE1" w:themeFill="background2"/>
            <w:vAlign w:val="bottom"/>
          </w:tcPr>
          <w:p w14:paraId="1BD29388" w14:textId="77777777" w:rsidR="00A13792" w:rsidRPr="007E4228" w:rsidRDefault="00A13792" w:rsidP="00A1379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M</w:t>
            </w:r>
            <w:r w:rsidRPr="007E4228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oderate</w:t>
            </w:r>
          </w:p>
        </w:tc>
      </w:tr>
      <w:tr w:rsidR="00A13792" w:rsidRPr="003D1D02" w14:paraId="0B2C460A" w14:textId="77777777" w:rsidTr="001235DC">
        <w:tc>
          <w:tcPr>
            <w:tcW w:w="1965" w:type="dxa"/>
            <w:tcBorders>
              <w:top w:val="nil"/>
              <w:bottom w:val="nil"/>
            </w:tcBorders>
          </w:tcPr>
          <w:p w14:paraId="5F0C7079" w14:textId="341F5DFE" w:rsidR="00A13792" w:rsidRDefault="00376D1B" w:rsidP="00A13792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Zhang 2022 [16</w:t>
            </w:r>
            <w:r w:rsidR="00A1379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]</w:t>
            </w:r>
          </w:p>
        </w:tc>
        <w:tc>
          <w:tcPr>
            <w:tcW w:w="496" w:type="dxa"/>
            <w:tcBorders>
              <w:top w:val="nil"/>
              <w:bottom w:val="nil"/>
            </w:tcBorders>
            <w:vAlign w:val="bottom"/>
          </w:tcPr>
          <w:p w14:paraId="7B43C02C" w14:textId="77777777" w:rsidR="00A13792" w:rsidRDefault="00A13792" w:rsidP="00A1379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  <w:proofErr w:type="spellEnd"/>
          </w:p>
        </w:tc>
        <w:tc>
          <w:tcPr>
            <w:tcW w:w="511" w:type="dxa"/>
            <w:tcBorders>
              <w:top w:val="nil"/>
              <w:bottom w:val="nil"/>
            </w:tcBorders>
            <w:vAlign w:val="bottom"/>
          </w:tcPr>
          <w:p w14:paraId="71305F9A" w14:textId="77777777" w:rsidR="00A13792" w:rsidRDefault="00A13792" w:rsidP="00A1379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  <w:proofErr w:type="spellEnd"/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67D08E74" w14:textId="77777777" w:rsidR="00A13792" w:rsidRDefault="00A13792" w:rsidP="00A1379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46F5ED8E" w14:textId="77777777" w:rsidR="00A13792" w:rsidRDefault="00A13792" w:rsidP="00A1379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  <w:proofErr w:type="spellEnd"/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63A72C43" w14:textId="77777777" w:rsidR="00A13792" w:rsidRDefault="00A13792" w:rsidP="00A1379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1F59F1B7" w14:textId="77777777" w:rsidR="00A13792" w:rsidRDefault="00A13792" w:rsidP="00A1379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589AB81F" w14:textId="77777777" w:rsidR="00A13792" w:rsidRDefault="00A13792" w:rsidP="00A1379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  <w:proofErr w:type="spellEnd"/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42965168" w14:textId="77777777" w:rsidR="00A13792" w:rsidRDefault="00A13792" w:rsidP="00A1379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  <w:proofErr w:type="spellEnd"/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1BBDDBF3" w14:textId="77777777" w:rsidR="00A13792" w:rsidRDefault="00A13792" w:rsidP="00A1379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5DABB299" w14:textId="77777777" w:rsidR="00A13792" w:rsidRDefault="00A13792" w:rsidP="00A1379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  <w:proofErr w:type="spellEnd"/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1EEF6FB3" w14:textId="77777777" w:rsidR="00A13792" w:rsidRDefault="00A13792" w:rsidP="00A1379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629CF0E1" w14:textId="77777777" w:rsidR="00A13792" w:rsidRDefault="00A13792" w:rsidP="00A1379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9D1D330" w14:textId="77777777" w:rsidR="00A13792" w:rsidRDefault="00A13792" w:rsidP="00A1379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bottom"/>
          </w:tcPr>
          <w:p w14:paraId="419F9E0C" w14:textId="77777777" w:rsidR="00A13792" w:rsidRDefault="00A13792" w:rsidP="00A1379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  <w:proofErr w:type="spellEnd"/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EEECE1" w:themeFill="background2"/>
            <w:vAlign w:val="bottom"/>
          </w:tcPr>
          <w:p w14:paraId="237F0263" w14:textId="77777777" w:rsidR="00A13792" w:rsidRDefault="00A13792" w:rsidP="00A1379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47" w:type="dxa"/>
            <w:tcBorders>
              <w:top w:val="nil"/>
              <w:bottom w:val="nil"/>
            </w:tcBorders>
            <w:shd w:val="clear" w:color="auto" w:fill="EEECE1" w:themeFill="background2"/>
            <w:vAlign w:val="bottom"/>
          </w:tcPr>
          <w:p w14:paraId="5A8B4324" w14:textId="77777777" w:rsidR="00A13792" w:rsidRDefault="00A13792" w:rsidP="00A1379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486" w:type="dxa"/>
            <w:tcBorders>
              <w:top w:val="nil"/>
              <w:bottom w:val="nil"/>
            </w:tcBorders>
            <w:shd w:val="clear" w:color="auto" w:fill="EEECE1" w:themeFill="background2"/>
            <w:vAlign w:val="bottom"/>
          </w:tcPr>
          <w:p w14:paraId="2B9B983E" w14:textId="77777777" w:rsidR="00A13792" w:rsidRPr="003040E3" w:rsidRDefault="00A13792" w:rsidP="00A1379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L</w:t>
            </w:r>
            <w:r w:rsidRPr="003040E3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ow</w:t>
            </w:r>
          </w:p>
        </w:tc>
      </w:tr>
      <w:tr w:rsidR="00A13792" w:rsidRPr="003D1D02" w14:paraId="731CA9EA" w14:textId="77777777" w:rsidTr="001235DC">
        <w:tc>
          <w:tcPr>
            <w:tcW w:w="1965" w:type="dxa"/>
            <w:tcBorders>
              <w:top w:val="nil"/>
              <w:bottom w:val="nil"/>
            </w:tcBorders>
          </w:tcPr>
          <w:p w14:paraId="3C8793FF" w14:textId="13A8E35E" w:rsidR="00A13792" w:rsidRDefault="00376D1B" w:rsidP="00A13792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Ubago-Guisado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2021 [17</w:t>
            </w:r>
            <w:r w:rsidR="00A1379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]</w:t>
            </w:r>
          </w:p>
        </w:tc>
        <w:tc>
          <w:tcPr>
            <w:tcW w:w="496" w:type="dxa"/>
            <w:tcBorders>
              <w:top w:val="nil"/>
              <w:bottom w:val="nil"/>
            </w:tcBorders>
            <w:vAlign w:val="bottom"/>
          </w:tcPr>
          <w:p w14:paraId="3845777A" w14:textId="77777777" w:rsidR="00A13792" w:rsidRDefault="00A13792" w:rsidP="00A1379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11" w:type="dxa"/>
            <w:tcBorders>
              <w:top w:val="nil"/>
              <w:bottom w:val="nil"/>
            </w:tcBorders>
            <w:vAlign w:val="bottom"/>
          </w:tcPr>
          <w:p w14:paraId="5C0554FE" w14:textId="77777777" w:rsidR="00A13792" w:rsidRDefault="00A13792" w:rsidP="00A1379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539A6DA9" w14:textId="77777777" w:rsidR="00A13792" w:rsidRDefault="00A13792" w:rsidP="00A1379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666DE0FB" w14:textId="77777777" w:rsidR="00A13792" w:rsidRDefault="00A13792" w:rsidP="00A1379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205CEF4D" w14:textId="77777777" w:rsidR="00A13792" w:rsidRDefault="00A13792" w:rsidP="00A1379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285528F4" w14:textId="77777777" w:rsidR="00A13792" w:rsidRDefault="00A13792" w:rsidP="00A1379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6610D328" w14:textId="77777777" w:rsidR="00A13792" w:rsidRDefault="00A13792" w:rsidP="00A1379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  <w:proofErr w:type="spellEnd"/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2E81A06A" w14:textId="77777777" w:rsidR="00A13792" w:rsidRDefault="00A13792" w:rsidP="00A1379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3DF3D827" w14:textId="77777777" w:rsidR="00A13792" w:rsidRDefault="00A13792" w:rsidP="00A1379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MA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4EB81B3F" w14:textId="77777777" w:rsidR="00A13792" w:rsidRDefault="00A13792" w:rsidP="00A1379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  <w:proofErr w:type="spellEnd"/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07FA19E1" w14:textId="77777777" w:rsidR="00A13792" w:rsidRDefault="00A13792" w:rsidP="00A1379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MA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20BF85FC" w14:textId="77777777" w:rsidR="00A13792" w:rsidRDefault="00A13792" w:rsidP="00A1379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MA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E83E5B1" w14:textId="77777777" w:rsidR="00A13792" w:rsidRDefault="00A13792" w:rsidP="00A1379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MA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bottom"/>
          </w:tcPr>
          <w:p w14:paraId="550FACA3" w14:textId="77777777" w:rsidR="00A13792" w:rsidRDefault="00A13792" w:rsidP="00A1379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EEECE1" w:themeFill="background2"/>
            <w:vAlign w:val="bottom"/>
          </w:tcPr>
          <w:p w14:paraId="555ED470" w14:textId="77777777" w:rsidR="00A13792" w:rsidRDefault="00A13792" w:rsidP="00A1379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47" w:type="dxa"/>
            <w:tcBorders>
              <w:top w:val="nil"/>
              <w:bottom w:val="nil"/>
            </w:tcBorders>
            <w:shd w:val="clear" w:color="auto" w:fill="EEECE1" w:themeFill="background2"/>
            <w:vAlign w:val="bottom"/>
          </w:tcPr>
          <w:p w14:paraId="3208A3C1" w14:textId="77777777" w:rsidR="00A13792" w:rsidRDefault="00A13792" w:rsidP="00A1379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86" w:type="dxa"/>
            <w:tcBorders>
              <w:top w:val="nil"/>
              <w:bottom w:val="nil"/>
            </w:tcBorders>
            <w:shd w:val="clear" w:color="auto" w:fill="EEECE1" w:themeFill="background2"/>
            <w:vAlign w:val="bottom"/>
          </w:tcPr>
          <w:p w14:paraId="107EFF81" w14:textId="77777777" w:rsidR="00A13792" w:rsidRPr="007E4228" w:rsidRDefault="00A13792" w:rsidP="00A1379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M</w:t>
            </w:r>
            <w:r w:rsidRPr="007E4228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oderate</w:t>
            </w:r>
          </w:p>
        </w:tc>
      </w:tr>
      <w:tr w:rsidR="00A13792" w:rsidRPr="003D1D02" w14:paraId="75A2E259" w14:textId="77777777" w:rsidTr="001235DC">
        <w:tc>
          <w:tcPr>
            <w:tcW w:w="1965" w:type="dxa"/>
            <w:tcBorders>
              <w:top w:val="nil"/>
              <w:bottom w:val="nil"/>
            </w:tcBorders>
          </w:tcPr>
          <w:p w14:paraId="2DAF5CBC" w14:textId="3DF1E821" w:rsidR="00A13792" w:rsidRDefault="00376D1B" w:rsidP="00A13792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Khodavandi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2020 [18</w:t>
            </w:r>
            <w:r w:rsidR="00A1379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]</w:t>
            </w:r>
          </w:p>
        </w:tc>
        <w:tc>
          <w:tcPr>
            <w:tcW w:w="496" w:type="dxa"/>
            <w:tcBorders>
              <w:top w:val="nil"/>
              <w:bottom w:val="nil"/>
            </w:tcBorders>
            <w:vAlign w:val="bottom"/>
          </w:tcPr>
          <w:p w14:paraId="3B857356" w14:textId="77777777" w:rsidR="00A13792" w:rsidRDefault="00A13792" w:rsidP="00A1379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  <w:proofErr w:type="spellEnd"/>
          </w:p>
        </w:tc>
        <w:tc>
          <w:tcPr>
            <w:tcW w:w="511" w:type="dxa"/>
            <w:tcBorders>
              <w:top w:val="nil"/>
              <w:bottom w:val="nil"/>
            </w:tcBorders>
            <w:vAlign w:val="bottom"/>
          </w:tcPr>
          <w:p w14:paraId="09A67852" w14:textId="77777777" w:rsidR="00A13792" w:rsidRDefault="00A13792" w:rsidP="00A1379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52629F9B" w14:textId="77777777" w:rsidR="00A13792" w:rsidRDefault="00A13792" w:rsidP="00A1379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2C91D188" w14:textId="77777777" w:rsidR="00A13792" w:rsidRDefault="00A13792" w:rsidP="00A1379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  <w:proofErr w:type="spellEnd"/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7120082C" w14:textId="77777777" w:rsidR="00A13792" w:rsidRDefault="00A13792" w:rsidP="00A1379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74E681E8" w14:textId="77777777" w:rsidR="00A13792" w:rsidRDefault="00A13792" w:rsidP="00A1379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4A12A049" w14:textId="77777777" w:rsidR="00A13792" w:rsidRDefault="00A13792" w:rsidP="00A1379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479BE5DD" w14:textId="77777777" w:rsidR="00A13792" w:rsidRDefault="00A13792" w:rsidP="00A1379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42CE24DA" w14:textId="77777777" w:rsidR="00A13792" w:rsidRDefault="00A13792" w:rsidP="00A1379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7968A9AA" w14:textId="77777777" w:rsidR="00A13792" w:rsidRDefault="00A13792" w:rsidP="00A1379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  <w:proofErr w:type="spellEnd"/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3F41E33B" w14:textId="77777777" w:rsidR="00A13792" w:rsidRDefault="00A13792" w:rsidP="00A1379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  <w:proofErr w:type="spellEnd"/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5DB72DAA" w14:textId="77777777" w:rsidR="00A13792" w:rsidRDefault="00A13792" w:rsidP="00A1379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  <w:proofErr w:type="spellEnd"/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75FCDCA" w14:textId="77777777" w:rsidR="00A13792" w:rsidRDefault="00A13792" w:rsidP="00A1379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  <w:proofErr w:type="spellEnd"/>
          </w:p>
        </w:tc>
        <w:tc>
          <w:tcPr>
            <w:tcW w:w="708" w:type="dxa"/>
            <w:tcBorders>
              <w:top w:val="nil"/>
              <w:bottom w:val="nil"/>
            </w:tcBorders>
            <w:vAlign w:val="bottom"/>
          </w:tcPr>
          <w:p w14:paraId="1166A1F7" w14:textId="77777777" w:rsidR="00A13792" w:rsidRDefault="00A13792" w:rsidP="00A1379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EEECE1" w:themeFill="background2"/>
            <w:vAlign w:val="bottom"/>
          </w:tcPr>
          <w:p w14:paraId="29604391" w14:textId="77777777" w:rsidR="00A13792" w:rsidRDefault="00A13792" w:rsidP="00A1379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47" w:type="dxa"/>
            <w:tcBorders>
              <w:top w:val="nil"/>
              <w:bottom w:val="nil"/>
            </w:tcBorders>
            <w:shd w:val="clear" w:color="auto" w:fill="EEECE1" w:themeFill="background2"/>
            <w:vAlign w:val="bottom"/>
          </w:tcPr>
          <w:p w14:paraId="6D0CEC69" w14:textId="77777777" w:rsidR="00A13792" w:rsidRDefault="00A13792" w:rsidP="00A1379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86" w:type="dxa"/>
            <w:tcBorders>
              <w:top w:val="nil"/>
              <w:bottom w:val="nil"/>
            </w:tcBorders>
            <w:shd w:val="clear" w:color="auto" w:fill="EEECE1" w:themeFill="background2"/>
            <w:vAlign w:val="bottom"/>
          </w:tcPr>
          <w:p w14:paraId="23D67713" w14:textId="77777777" w:rsidR="00A13792" w:rsidRPr="00DA71D2" w:rsidRDefault="00A13792" w:rsidP="00A1379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L</w:t>
            </w:r>
            <w:r w:rsidRPr="00DA71D2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ow</w:t>
            </w:r>
          </w:p>
        </w:tc>
      </w:tr>
      <w:tr w:rsidR="00A13792" w:rsidRPr="003D1D02" w14:paraId="0E748A92" w14:textId="77777777" w:rsidTr="001235DC">
        <w:tc>
          <w:tcPr>
            <w:tcW w:w="1965" w:type="dxa"/>
            <w:tcBorders>
              <w:top w:val="nil"/>
              <w:bottom w:val="nil"/>
            </w:tcBorders>
          </w:tcPr>
          <w:p w14:paraId="04D2775B" w14:textId="504A9B4D" w:rsidR="00A13792" w:rsidRPr="003D1D02" w:rsidRDefault="00376D1B" w:rsidP="00A1379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o 2018 [19</w:t>
            </w:r>
            <w:r w:rsidR="00A137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]</w:t>
            </w:r>
          </w:p>
        </w:tc>
        <w:tc>
          <w:tcPr>
            <w:tcW w:w="496" w:type="dxa"/>
            <w:tcBorders>
              <w:top w:val="nil"/>
              <w:bottom w:val="nil"/>
            </w:tcBorders>
            <w:vAlign w:val="bottom"/>
          </w:tcPr>
          <w:p w14:paraId="19399DD3" w14:textId="77777777" w:rsidR="00A13792" w:rsidRPr="003D1D02" w:rsidRDefault="00A13792" w:rsidP="00A1379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11" w:type="dxa"/>
            <w:tcBorders>
              <w:top w:val="nil"/>
              <w:bottom w:val="nil"/>
            </w:tcBorders>
            <w:vAlign w:val="bottom"/>
          </w:tcPr>
          <w:p w14:paraId="5268713B" w14:textId="77777777" w:rsidR="00A13792" w:rsidRPr="003D1D02" w:rsidRDefault="00A13792" w:rsidP="00A1379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  <w:proofErr w:type="spellEnd"/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0BCCCC83" w14:textId="77777777" w:rsidR="00A13792" w:rsidRPr="003D1D02" w:rsidRDefault="00A13792" w:rsidP="00A1379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4ACE7C87" w14:textId="77777777" w:rsidR="00A13792" w:rsidRPr="003D1D02" w:rsidRDefault="00A13792" w:rsidP="00A1379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  <w:proofErr w:type="spellEnd"/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6E8C370F" w14:textId="77777777" w:rsidR="00A13792" w:rsidRPr="003D1D02" w:rsidRDefault="00A13792" w:rsidP="00A1379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1429297F" w14:textId="77777777" w:rsidR="00A13792" w:rsidRPr="003D1D02" w:rsidRDefault="00A13792" w:rsidP="00A1379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0A29A81C" w14:textId="77777777" w:rsidR="00A13792" w:rsidRPr="003D1D02" w:rsidRDefault="00A13792" w:rsidP="00A1379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7B22EBC5" w14:textId="77777777" w:rsidR="00A13792" w:rsidRPr="003D1D02" w:rsidRDefault="00A13792" w:rsidP="00A1379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  <w:proofErr w:type="spellEnd"/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05BBEE37" w14:textId="77777777" w:rsidR="00A13792" w:rsidRPr="003D1D02" w:rsidRDefault="00A13792" w:rsidP="00A1379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15AE5B05" w14:textId="77777777" w:rsidR="00A13792" w:rsidRPr="003D1D02" w:rsidRDefault="00A13792" w:rsidP="00A1379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  <w:proofErr w:type="spellEnd"/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5CE69AA4" w14:textId="77777777" w:rsidR="00A13792" w:rsidRPr="003D1D02" w:rsidRDefault="00A13792" w:rsidP="00A1379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15C77EE4" w14:textId="77777777" w:rsidR="00A13792" w:rsidRPr="003D1D02" w:rsidRDefault="00A13792" w:rsidP="00A1379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15BA73A" w14:textId="77777777" w:rsidR="00A13792" w:rsidRDefault="00A13792" w:rsidP="00A1379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bottom"/>
          </w:tcPr>
          <w:p w14:paraId="542B30F7" w14:textId="77777777" w:rsidR="00A13792" w:rsidRPr="003D1D02" w:rsidRDefault="00A13792" w:rsidP="00A1379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EEECE1" w:themeFill="background2"/>
            <w:vAlign w:val="bottom"/>
          </w:tcPr>
          <w:p w14:paraId="180245DB" w14:textId="77777777" w:rsidR="00A13792" w:rsidRPr="003D1D02" w:rsidRDefault="00A13792" w:rsidP="00A1379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47" w:type="dxa"/>
            <w:tcBorders>
              <w:top w:val="nil"/>
              <w:bottom w:val="nil"/>
            </w:tcBorders>
            <w:shd w:val="clear" w:color="auto" w:fill="EEECE1" w:themeFill="background2"/>
            <w:vAlign w:val="bottom"/>
          </w:tcPr>
          <w:p w14:paraId="2A3E9908" w14:textId="77777777" w:rsidR="00A13792" w:rsidRPr="003D1D02" w:rsidRDefault="00A13792" w:rsidP="00A1379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86" w:type="dxa"/>
            <w:tcBorders>
              <w:top w:val="nil"/>
              <w:bottom w:val="nil"/>
            </w:tcBorders>
            <w:shd w:val="clear" w:color="auto" w:fill="EEECE1" w:themeFill="background2"/>
            <w:vAlign w:val="bottom"/>
          </w:tcPr>
          <w:p w14:paraId="3E81A3C5" w14:textId="77777777" w:rsidR="00A13792" w:rsidRPr="003D1D02" w:rsidRDefault="00A13792" w:rsidP="00A1379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Low</w:t>
            </w:r>
          </w:p>
        </w:tc>
      </w:tr>
      <w:tr w:rsidR="00A13792" w:rsidRPr="003D1D02" w14:paraId="31B3B9D2" w14:textId="77777777" w:rsidTr="001235DC">
        <w:tc>
          <w:tcPr>
            <w:tcW w:w="1965" w:type="dxa"/>
            <w:tcBorders>
              <w:top w:val="nil"/>
              <w:bottom w:val="nil"/>
            </w:tcBorders>
          </w:tcPr>
          <w:p w14:paraId="27F4B9E3" w14:textId="2BD6C26B" w:rsidR="00A13792" w:rsidRPr="003D1D02" w:rsidRDefault="00376D1B" w:rsidP="00A1379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Pang 2018 [20</w:t>
            </w:r>
            <w:r w:rsidR="00A1379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]</w:t>
            </w:r>
          </w:p>
        </w:tc>
        <w:tc>
          <w:tcPr>
            <w:tcW w:w="496" w:type="dxa"/>
            <w:tcBorders>
              <w:top w:val="nil"/>
              <w:bottom w:val="nil"/>
            </w:tcBorders>
            <w:vAlign w:val="bottom"/>
          </w:tcPr>
          <w:p w14:paraId="728C11CD" w14:textId="77777777" w:rsidR="00A13792" w:rsidRPr="003D1D02" w:rsidRDefault="00A13792" w:rsidP="00A1379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11" w:type="dxa"/>
            <w:tcBorders>
              <w:top w:val="nil"/>
              <w:bottom w:val="nil"/>
            </w:tcBorders>
            <w:vAlign w:val="bottom"/>
          </w:tcPr>
          <w:p w14:paraId="0293EB99" w14:textId="77777777" w:rsidR="00A13792" w:rsidRPr="003D1D02" w:rsidRDefault="00A13792" w:rsidP="00A1379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  <w:proofErr w:type="spellEnd"/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7FC20573" w14:textId="77777777" w:rsidR="00A13792" w:rsidRPr="003D1D02" w:rsidRDefault="00A13792" w:rsidP="00A1379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515807D0" w14:textId="77777777" w:rsidR="00A13792" w:rsidRPr="003D1D02" w:rsidRDefault="00A13792" w:rsidP="00A1379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39308ADC" w14:textId="77777777" w:rsidR="00A13792" w:rsidRPr="003D1D02" w:rsidRDefault="00A13792" w:rsidP="00A1379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164BDAAA" w14:textId="77777777" w:rsidR="00A13792" w:rsidRPr="003D1D02" w:rsidRDefault="00A13792" w:rsidP="00A1379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77105CD5" w14:textId="77777777" w:rsidR="00A13792" w:rsidRPr="003D1D02" w:rsidRDefault="00A13792" w:rsidP="00A1379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49C6569B" w14:textId="77777777" w:rsidR="00A13792" w:rsidRPr="003D1D02" w:rsidRDefault="00A13792" w:rsidP="00A1379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  <w:proofErr w:type="spellEnd"/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58F562A1" w14:textId="77777777" w:rsidR="00A13792" w:rsidRPr="003D1D02" w:rsidRDefault="00A13792" w:rsidP="00A1379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58D5B106" w14:textId="77777777" w:rsidR="00A13792" w:rsidRPr="003D1D02" w:rsidRDefault="00A13792" w:rsidP="00A1379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18F51AA9" w14:textId="77777777" w:rsidR="00A13792" w:rsidRPr="003D1D02" w:rsidRDefault="00A13792" w:rsidP="00A1379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0E0C72F4" w14:textId="77777777" w:rsidR="00A13792" w:rsidRPr="003D1D02" w:rsidRDefault="00A13792" w:rsidP="00A1379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EA2BEE7" w14:textId="77777777" w:rsidR="00A13792" w:rsidRDefault="00A13792" w:rsidP="00A1379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bottom"/>
          </w:tcPr>
          <w:p w14:paraId="1482699B" w14:textId="77777777" w:rsidR="00A13792" w:rsidRPr="003D1D02" w:rsidRDefault="00A13792" w:rsidP="00A1379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EEECE1" w:themeFill="background2"/>
            <w:vAlign w:val="bottom"/>
          </w:tcPr>
          <w:p w14:paraId="6A1A0FEF" w14:textId="77777777" w:rsidR="00A13792" w:rsidRPr="003D1D02" w:rsidRDefault="00A13792" w:rsidP="00A1379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47" w:type="dxa"/>
            <w:tcBorders>
              <w:top w:val="nil"/>
              <w:bottom w:val="nil"/>
            </w:tcBorders>
            <w:shd w:val="clear" w:color="auto" w:fill="EEECE1" w:themeFill="background2"/>
            <w:vAlign w:val="bottom"/>
          </w:tcPr>
          <w:p w14:paraId="04E23F9C" w14:textId="77777777" w:rsidR="00A13792" w:rsidRPr="003D1D02" w:rsidRDefault="00A13792" w:rsidP="00A1379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86" w:type="dxa"/>
            <w:tcBorders>
              <w:top w:val="nil"/>
              <w:bottom w:val="nil"/>
            </w:tcBorders>
            <w:shd w:val="clear" w:color="auto" w:fill="EEECE1" w:themeFill="background2"/>
            <w:vAlign w:val="bottom"/>
          </w:tcPr>
          <w:p w14:paraId="76AEF9D8" w14:textId="77777777" w:rsidR="00A13792" w:rsidRPr="003D1D02" w:rsidRDefault="00A13792" w:rsidP="00A1379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Low</w:t>
            </w:r>
          </w:p>
        </w:tc>
      </w:tr>
      <w:tr w:rsidR="00A13792" w:rsidRPr="003D1D02" w14:paraId="3C2DCDF0" w14:textId="77777777" w:rsidTr="001235DC">
        <w:tc>
          <w:tcPr>
            <w:tcW w:w="1965" w:type="dxa"/>
            <w:tcBorders>
              <w:top w:val="nil"/>
              <w:bottom w:val="nil"/>
            </w:tcBorders>
          </w:tcPr>
          <w:p w14:paraId="56EC8BEC" w14:textId="086BFBA5" w:rsidR="00A13792" w:rsidRPr="003D1D02" w:rsidRDefault="00A13792" w:rsidP="00A1379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Lai 2017 </w:t>
            </w:r>
            <w:r w:rsidR="00376D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2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]</w:t>
            </w:r>
          </w:p>
        </w:tc>
        <w:tc>
          <w:tcPr>
            <w:tcW w:w="496" w:type="dxa"/>
            <w:tcBorders>
              <w:top w:val="nil"/>
              <w:bottom w:val="nil"/>
            </w:tcBorders>
            <w:vAlign w:val="bottom"/>
          </w:tcPr>
          <w:p w14:paraId="4BC0C662" w14:textId="77777777" w:rsidR="00A13792" w:rsidRPr="003D1D02" w:rsidRDefault="00A13792" w:rsidP="00A1379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11" w:type="dxa"/>
            <w:tcBorders>
              <w:top w:val="nil"/>
              <w:bottom w:val="nil"/>
            </w:tcBorders>
            <w:vAlign w:val="bottom"/>
          </w:tcPr>
          <w:p w14:paraId="3D877BC9" w14:textId="77777777" w:rsidR="00A13792" w:rsidRPr="003D1D02" w:rsidRDefault="00A13792" w:rsidP="00A1379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11A4B43A" w14:textId="77777777" w:rsidR="00A13792" w:rsidRPr="003D1D02" w:rsidRDefault="00A13792" w:rsidP="00A1379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76A2BF40" w14:textId="77777777" w:rsidR="00A13792" w:rsidRPr="003D1D02" w:rsidRDefault="00A13792" w:rsidP="00A1379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  <w:proofErr w:type="spellEnd"/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5C900491" w14:textId="77777777" w:rsidR="00A13792" w:rsidRPr="003D1D02" w:rsidRDefault="00A13792" w:rsidP="00A1379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1C0C1481" w14:textId="77777777" w:rsidR="00A13792" w:rsidRPr="003D1D02" w:rsidRDefault="00A13792" w:rsidP="00A1379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167B6CF0" w14:textId="77777777" w:rsidR="00A13792" w:rsidRPr="003D1D02" w:rsidRDefault="00A13792" w:rsidP="00A1379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180EDF06" w14:textId="77777777" w:rsidR="00A13792" w:rsidRPr="003D1D02" w:rsidRDefault="00A13792" w:rsidP="00A1379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0D8EA6A0" w14:textId="77777777" w:rsidR="00A13792" w:rsidRPr="003D1D02" w:rsidRDefault="00A13792" w:rsidP="00A1379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349AF981" w14:textId="77777777" w:rsidR="00A13792" w:rsidRPr="003D1D02" w:rsidRDefault="00A13792" w:rsidP="00A1379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3862983D" w14:textId="77777777" w:rsidR="00A13792" w:rsidRPr="003D1D02" w:rsidRDefault="00A13792" w:rsidP="00A1379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397735DA" w14:textId="77777777" w:rsidR="00A13792" w:rsidRPr="003D1D02" w:rsidRDefault="00A13792" w:rsidP="00A1379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D59AFEF" w14:textId="77777777" w:rsidR="00A13792" w:rsidRDefault="00A13792" w:rsidP="00A1379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bottom"/>
          </w:tcPr>
          <w:p w14:paraId="64BF1F17" w14:textId="77777777" w:rsidR="00A13792" w:rsidRPr="003D1D02" w:rsidRDefault="00A13792" w:rsidP="00A1379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EEECE1" w:themeFill="background2"/>
            <w:vAlign w:val="bottom"/>
          </w:tcPr>
          <w:p w14:paraId="1318A933" w14:textId="77777777" w:rsidR="00A13792" w:rsidRPr="003D1D02" w:rsidRDefault="00A13792" w:rsidP="00A1379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47" w:type="dxa"/>
            <w:tcBorders>
              <w:top w:val="nil"/>
              <w:bottom w:val="nil"/>
            </w:tcBorders>
            <w:shd w:val="clear" w:color="auto" w:fill="EEECE1" w:themeFill="background2"/>
            <w:vAlign w:val="bottom"/>
          </w:tcPr>
          <w:p w14:paraId="341FB5F6" w14:textId="77777777" w:rsidR="00A13792" w:rsidRPr="003D1D02" w:rsidRDefault="00A13792" w:rsidP="00A1379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86" w:type="dxa"/>
            <w:tcBorders>
              <w:top w:val="nil"/>
              <w:bottom w:val="nil"/>
            </w:tcBorders>
            <w:shd w:val="clear" w:color="auto" w:fill="EEECE1" w:themeFill="background2"/>
            <w:vAlign w:val="bottom"/>
          </w:tcPr>
          <w:p w14:paraId="3F946D31" w14:textId="77777777" w:rsidR="00A13792" w:rsidRPr="003D1D02" w:rsidRDefault="00A13792" w:rsidP="00A1379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High</w:t>
            </w:r>
          </w:p>
        </w:tc>
      </w:tr>
      <w:tr w:rsidR="00A13792" w:rsidRPr="003D1D02" w14:paraId="3EE91704" w14:textId="77777777" w:rsidTr="001235DC">
        <w:tc>
          <w:tcPr>
            <w:tcW w:w="1965" w:type="dxa"/>
            <w:tcBorders>
              <w:top w:val="nil"/>
              <w:bottom w:val="nil"/>
            </w:tcBorders>
          </w:tcPr>
          <w:p w14:paraId="4442418F" w14:textId="1E84D75C" w:rsidR="00A13792" w:rsidRPr="003D1D02" w:rsidRDefault="00A13792" w:rsidP="00376D1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edersen 2013 [2</w:t>
            </w:r>
            <w:r w:rsidR="00376D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]</w:t>
            </w:r>
          </w:p>
        </w:tc>
        <w:tc>
          <w:tcPr>
            <w:tcW w:w="496" w:type="dxa"/>
            <w:tcBorders>
              <w:top w:val="nil"/>
              <w:bottom w:val="nil"/>
            </w:tcBorders>
            <w:vAlign w:val="bottom"/>
          </w:tcPr>
          <w:p w14:paraId="3CD9EED4" w14:textId="77777777" w:rsidR="00A13792" w:rsidRPr="003D1D02" w:rsidRDefault="00A13792" w:rsidP="00A1379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11" w:type="dxa"/>
            <w:tcBorders>
              <w:top w:val="nil"/>
              <w:bottom w:val="nil"/>
            </w:tcBorders>
            <w:vAlign w:val="bottom"/>
          </w:tcPr>
          <w:p w14:paraId="0FAC19BA" w14:textId="77777777" w:rsidR="00A13792" w:rsidRPr="003D1D02" w:rsidRDefault="00A13792" w:rsidP="00A1379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5863BED3" w14:textId="77777777" w:rsidR="00A13792" w:rsidRPr="003D1D02" w:rsidRDefault="00A13792" w:rsidP="00A1379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059C7EB8" w14:textId="77777777" w:rsidR="00A13792" w:rsidRPr="003D1D02" w:rsidRDefault="00A13792" w:rsidP="00A1379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5FB6190E" w14:textId="77777777" w:rsidR="00A13792" w:rsidRPr="003D1D02" w:rsidRDefault="00A13792" w:rsidP="00A1379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  <w:proofErr w:type="spellEnd"/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67EC2179" w14:textId="77777777" w:rsidR="00A13792" w:rsidRPr="003D1D02" w:rsidRDefault="00A13792" w:rsidP="00A1379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68CD14AB" w14:textId="77777777" w:rsidR="00A13792" w:rsidRPr="003D1D02" w:rsidRDefault="00A13792" w:rsidP="00A1379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1E9ECBAD" w14:textId="77777777" w:rsidR="00A13792" w:rsidRPr="003D1D02" w:rsidRDefault="00A13792" w:rsidP="00A1379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4CF8605F" w14:textId="77777777" w:rsidR="00A13792" w:rsidRPr="003D1D02" w:rsidRDefault="00A13792" w:rsidP="00A1379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MA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6F960303" w14:textId="77777777" w:rsidR="00A13792" w:rsidRPr="003D1D02" w:rsidRDefault="00A13792" w:rsidP="00A1379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  <w:proofErr w:type="spellEnd"/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68FE7682" w14:textId="77777777" w:rsidR="00A13792" w:rsidRPr="003D1D02" w:rsidRDefault="00A13792" w:rsidP="00A1379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MA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05155324" w14:textId="77777777" w:rsidR="00A13792" w:rsidRPr="003D1D02" w:rsidRDefault="00A13792" w:rsidP="00A1379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MA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E232D80" w14:textId="77777777" w:rsidR="00A13792" w:rsidRDefault="00A13792" w:rsidP="00A1379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MA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bottom"/>
          </w:tcPr>
          <w:p w14:paraId="46953B6D" w14:textId="77777777" w:rsidR="00A13792" w:rsidRPr="003D1D02" w:rsidRDefault="00A13792" w:rsidP="00A1379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EEECE1" w:themeFill="background2"/>
            <w:vAlign w:val="bottom"/>
          </w:tcPr>
          <w:p w14:paraId="661599B7" w14:textId="77777777" w:rsidR="00A13792" w:rsidRPr="003D1D02" w:rsidRDefault="00A13792" w:rsidP="00A1379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47" w:type="dxa"/>
            <w:tcBorders>
              <w:top w:val="nil"/>
              <w:bottom w:val="nil"/>
            </w:tcBorders>
            <w:shd w:val="clear" w:color="auto" w:fill="EEECE1" w:themeFill="background2"/>
            <w:vAlign w:val="bottom"/>
          </w:tcPr>
          <w:p w14:paraId="65B6E881" w14:textId="77777777" w:rsidR="00A13792" w:rsidRPr="003D1D02" w:rsidRDefault="00A13792" w:rsidP="00A1379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86" w:type="dxa"/>
            <w:tcBorders>
              <w:top w:val="nil"/>
              <w:bottom w:val="nil"/>
            </w:tcBorders>
            <w:shd w:val="clear" w:color="auto" w:fill="EEECE1" w:themeFill="background2"/>
            <w:vAlign w:val="bottom"/>
          </w:tcPr>
          <w:p w14:paraId="350293B3" w14:textId="77777777" w:rsidR="00A13792" w:rsidRPr="003D1D02" w:rsidRDefault="00A13792" w:rsidP="00A1379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Moderate</w:t>
            </w:r>
          </w:p>
        </w:tc>
      </w:tr>
      <w:tr w:rsidR="00A13792" w:rsidRPr="003D1D02" w14:paraId="38E9C70F" w14:textId="77777777" w:rsidTr="001235DC">
        <w:tc>
          <w:tcPr>
            <w:tcW w:w="1965" w:type="dxa"/>
            <w:tcBorders>
              <w:top w:val="nil"/>
              <w:bottom w:val="nil"/>
            </w:tcBorders>
          </w:tcPr>
          <w:p w14:paraId="0F24B7E4" w14:textId="1866B116" w:rsidR="00A13792" w:rsidRPr="0004094D" w:rsidRDefault="00A13792" w:rsidP="00A13792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04094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Gathirua-Mwangi</w:t>
            </w:r>
            <w:proofErr w:type="spellEnd"/>
            <w:r w:rsidRPr="0004094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2013</w:t>
            </w:r>
            <w:r w:rsidR="00376D1B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[2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]</w:t>
            </w:r>
          </w:p>
        </w:tc>
        <w:tc>
          <w:tcPr>
            <w:tcW w:w="496" w:type="dxa"/>
            <w:tcBorders>
              <w:top w:val="nil"/>
              <w:bottom w:val="nil"/>
            </w:tcBorders>
            <w:vAlign w:val="bottom"/>
          </w:tcPr>
          <w:p w14:paraId="0EAF6B97" w14:textId="77777777" w:rsidR="00A13792" w:rsidRPr="0004094D" w:rsidRDefault="00A13792" w:rsidP="00A1379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094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511" w:type="dxa"/>
            <w:tcBorders>
              <w:top w:val="nil"/>
              <w:bottom w:val="nil"/>
            </w:tcBorders>
            <w:vAlign w:val="bottom"/>
          </w:tcPr>
          <w:p w14:paraId="7ABF3773" w14:textId="77777777" w:rsidR="00A13792" w:rsidRPr="0004094D" w:rsidRDefault="00A13792" w:rsidP="00A1379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094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14BF2E71" w14:textId="77777777" w:rsidR="00A13792" w:rsidRPr="0004094D" w:rsidRDefault="00A13792" w:rsidP="00A1379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094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05655BAD" w14:textId="77777777" w:rsidR="00A13792" w:rsidRPr="003D1D02" w:rsidRDefault="00A13792" w:rsidP="00A1379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094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N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1C7ABF49" w14:textId="77777777" w:rsidR="00A13792" w:rsidRPr="003D1D02" w:rsidRDefault="00A13792" w:rsidP="00A1379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  <w:proofErr w:type="spellEnd"/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2C091948" w14:textId="77777777" w:rsidR="00A13792" w:rsidRPr="003D1D02" w:rsidRDefault="00A13792" w:rsidP="00A1379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741B96C0" w14:textId="77777777" w:rsidR="00A13792" w:rsidRPr="003D1D02" w:rsidRDefault="00A13792" w:rsidP="00A1379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61733B69" w14:textId="77777777" w:rsidR="00A13792" w:rsidRPr="003D1D02" w:rsidRDefault="00A13792" w:rsidP="00A1379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  <w:proofErr w:type="spellEnd"/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1CBB0822" w14:textId="77777777" w:rsidR="00A13792" w:rsidRPr="003D1D02" w:rsidRDefault="00A13792" w:rsidP="00A1379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MA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4E33C3C9" w14:textId="77777777" w:rsidR="00A13792" w:rsidRPr="003D1D02" w:rsidRDefault="00A13792" w:rsidP="00A1379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  <w:proofErr w:type="spellEnd"/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32EAE224" w14:textId="77777777" w:rsidR="00A13792" w:rsidRPr="003D1D02" w:rsidRDefault="00A13792" w:rsidP="00A1379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MA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77F25D09" w14:textId="77777777" w:rsidR="00A13792" w:rsidRPr="003D1D02" w:rsidRDefault="00A13792" w:rsidP="00A1379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MA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7E819EF" w14:textId="77777777" w:rsidR="00A13792" w:rsidRDefault="00A13792" w:rsidP="00A1379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MA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bottom"/>
          </w:tcPr>
          <w:p w14:paraId="0E379C73" w14:textId="77777777" w:rsidR="00A13792" w:rsidRPr="003D1D02" w:rsidRDefault="00A13792" w:rsidP="00A1379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EEECE1" w:themeFill="background2"/>
            <w:vAlign w:val="bottom"/>
          </w:tcPr>
          <w:p w14:paraId="0679AB37" w14:textId="77777777" w:rsidR="00A13792" w:rsidRPr="003D1D02" w:rsidRDefault="00A13792" w:rsidP="00A1379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47" w:type="dxa"/>
            <w:tcBorders>
              <w:top w:val="nil"/>
              <w:bottom w:val="nil"/>
            </w:tcBorders>
            <w:shd w:val="clear" w:color="auto" w:fill="EEECE1" w:themeFill="background2"/>
            <w:vAlign w:val="bottom"/>
          </w:tcPr>
          <w:p w14:paraId="04AA22BE" w14:textId="77777777" w:rsidR="00A13792" w:rsidRPr="003D1D02" w:rsidRDefault="00A13792" w:rsidP="00A1379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86" w:type="dxa"/>
            <w:tcBorders>
              <w:top w:val="nil"/>
              <w:bottom w:val="nil"/>
            </w:tcBorders>
            <w:shd w:val="clear" w:color="auto" w:fill="EEECE1" w:themeFill="background2"/>
            <w:vAlign w:val="bottom"/>
          </w:tcPr>
          <w:p w14:paraId="0E038AA0" w14:textId="77777777" w:rsidR="00A13792" w:rsidRPr="003D1D02" w:rsidRDefault="00A13792" w:rsidP="00A1379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C</w:t>
            </w:r>
            <w:r w:rsidRPr="003D1D02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ritically</w:t>
            </w:r>
            <w:proofErr w:type="spellEnd"/>
            <w:r w:rsidRPr="003D1D02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D1D02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low</w:t>
            </w:r>
            <w:proofErr w:type="spellEnd"/>
          </w:p>
        </w:tc>
      </w:tr>
      <w:tr w:rsidR="00A13792" w:rsidRPr="0004094D" w14:paraId="6C734349" w14:textId="77777777" w:rsidTr="001235DC">
        <w:tc>
          <w:tcPr>
            <w:tcW w:w="1965" w:type="dxa"/>
            <w:tcBorders>
              <w:top w:val="nil"/>
              <w:bottom w:val="nil"/>
            </w:tcBorders>
          </w:tcPr>
          <w:p w14:paraId="7B86675B" w14:textId="0601372F" w:rsidR="00A13792" w:rsidRPr="003D1D02" w:rsidRDefault="00A13792" w:rsidP="00A13792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249A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WCRF</w:t>
            </w:r>
            <w:r w:rsidR="00376D1B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2015 [2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]</w:t>
            </w:r>
          </w:p>
        </w:tc>
        <w:tc>
          <w:tcPr>
            <w:tcW w:w="496" w:type="dxa"/>
            <w:tcBorders>
              <w:top w:val="nil"/>
              <w:bottom w:val="nil"/>
            </w:tcBorders>
            <w:vAlign w:val="bottom"/>
          </w:tcPr>
          <w:p w14:paraId="6E381740" w14:textId="77777777" w:rsidR="00A13792" w:rsidRPr="0004094D" w:rsidRDefault="00A13792" w:rsidP="00A1379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511" w:type="dxa"/>
            <w:tcBorders>
              <w:top w:val="nil"/>
              <w:bottom w:val="nil"/>
            </w:tcBorders>
            <w:vAlign w:val="bottom"/>
          </w:tcPr>
          <w:p w14:paraId="78E0E290" w14:textId="77777777" w:rsidR="00A13792" w:rsidRPr="0004094D" w:rsidRDefault="00A13792" w:rsidP="00A1379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6660B94D" w14:textId="77777777" w:rsidR="00A13792" w:rsidRPr="0004094D" w:rsidRDefault="00A13792" w:rsidP="00A1379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27B1BD14" w14:textId="77777777" w:rsidR="00A13792" w:rsidRPr="0004094D" w:rsidRDefault="00A13792" w:rsidP="00A1379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68AF76A3" w14:textId="77777777" w:rsidR="00A13792" w:rsidRPr="0004094D" w:rsidRDefault="00A13792" w:rsidP="00A1379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2E674B45" w14:textId="77777777" w:rsidR="00A13792" w:rsidRPr="0004094D" w:rsidRDefault="00A13792" w:rsidP="00A1379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4BBF59CD" w14:textId="77777777" w:rsidR="00A13792" w:rsidRPr="0004094D" w:rsidRDefault="00A13792" w:rsidP="00A1379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06E4EF1C" w14:textId="77777777" w:rsidR="00A13792" w:rsidRPr="0004094D" w:rsidRDefault="00A13792" w:rsidP="00A1379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17B5AC4A" w14:textId="77777777" w:rsidR="00A13792" w:rsidRPr="0004094D" w:rsidRDefault="00A13792" w:rsidP="00A1379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2F9F3F51" w14:textId="77777777" w:rsidR="00A13792" w:rsidRPr="0004094D" w:rsidRDefault="00A13792" w:rsidP="00A1379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0B4CD541" w14:textId="77777777" w:rsidR="00A13792" w:rsidRPr="0004094D" w:rsidRDefault="00A13792" w:rsidP="00A1379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1D9DD563" w14:textId="77777777" w:rsidR="00A13792" w:rsidRPr="0004094D" w:rsidRDefault="00A13792" w:rsidP="00A1379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B100856" w14:textId="77777777" w:rsidR="00A13792" w:rsidRDefault="00A13792" w:rsidP="00A1379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bottom"/>
          </w:tcPr>
          <w:p w14:paraId="411CAF1F" w14:textId="77777777" w:rsidR="00A13792" w:rsidRPr="0004094D" w:rsidRDefault="00A13792" w:rsidP="00A1379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EEECE1" w:themeFill="background2"/>
            <w:vAlign w:val="bottom"/>
          </w:tcPr>
          <w:p w14:paraId="047716FA" w14:textId="77777777" w:rsidR="00A13792" w:rsidRPr="0004094D" w:rsidRDefault="00A13792" w:rsidP="00A1379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747" w:type="dxa"/>
            <w:tcBorders>
              <w:top w:val="nil"/>
              <w:bottom w:val="nil"/>
            </w:tcBorders>
            <w:shd w:val="clear" w:color="auto" w:fill="EEECE1" w:themeFill="background2"/>
            <w:vAlign w:val="bottom"/>
          </w:tcPr>
          <w:p w14:paraId="67B918B5" w14:textId="77777777" w:rsidR="00A13792" w:rsidRPr="0004094D" w:rsidRDefault="00A13792" w:rsidP="00A1379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1486" w:type="dxa"/>
            <w:tcBorders>
              <w:top w:val="nil"/>
              <w:bottom w:val="nil"/>
            </w:tcBorders>
            <w:shd w:val="clear" w:color="auto" w:fill="EEECE1" w:themeFill="background2"/>
            <w:vAlign w:val="bottom"/>
          </w:tcPr>
          <w:p w14:paraId="42F5D82E" w14:textId="77777777" w:rsidR="00A13792" w:rsidRPr="0004094D" w:rsidRDefault="00A13792" w:rsidP="00A1379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C</w:t>
            </w:r>
            <w:r w:rsidRPr="0004094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ritically low</w:t>
            </w:r>
          </w:p>
        </w:tc>
      </w:tr>
      <w:tr w:rsidR="00A13792" w:rsidRPr="0004094D" w14:paraId="6F8CE604" w14:textId="77777777" w:rsidTr="001235DC">
        <w:tc>
          <w:tcPr>
            <w:tcW w:w="1965" w:type="dxa"/>
            <w:tcBorders>
              <w:top w:val="nil"/>
              <w:bottom w:val="nil"/>
            </w:tcBorders>
          </w:tcPr>
          <w:p w14:paraId="1CE93AE9" w14:textId="0522671F" w:rsidR="00A13792" w:rsidRPr="0004094D" w:rsidRDefault="00A13792" w:rsidP="00376D1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094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Wu 201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[2</w:t>
            </w:r>
            <w:r w:rsidR="00376D1B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]</w:t>
            </w:r>
          </w:p>
        </w:tc>
        <w:tc>
          <w:tcPr>
            <w:tcW w:w="496" w:type="dxa"/>
            <w:tcBorders>
              <w:top w:val="nil"/>
              <w:bottom w:val="nil"/>
            </w:tcBorders>
            <w:vAlign w:val="bottom"/>
          </w:tcPr>
          <w:p w14:paraId="3A85CBFF" w14:textId="77777777" w:rsidR="00A13792" w:rsidRPr="0004094D" w:rsidRDefault="00A13792" w:rsidP="00A1379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094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511" w:type="dxa"/>
            <w:tcBorders>
              <w:top w:val="nil"/>
              <w:bottom w:val="nil"/>
            </w:tcBorders>
            <w:vAlign w:val="bottom"/>
          </w:tcPr>
          <w:p w14:paraId="39EFB6D3" w14:textId="77777777" w:rsidR="00A13792" w:rsidRPr="0004094D" w:rsidRDefault="00A13792" w:rsidP="00A1379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094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3C45978A" w14:textId="77777777" w:rsidR="00A13792" w:rsidRPr="0004094D" w:rsidRDefault="00A13792" w:rsidP="00A1379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094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54D36FA2" w14:textId="77777777" w:rsidR="00A13792" w:rsidRPr="0004094D" w:rsidRDefault="00A13792" w:rsidP="00A1379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094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4E6E8646" w14:textId="77777777" w:rsidR="00A13792" w:rsidRPr="0004094D" w:rsidRDefault="00A13792" w:rsidP="00A1379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094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0121FEE7" w14:textId="77777777" w:rsidR="00A13792" w:rsidRPr="0004094D" w:rsidRDefault="00A13792" w:rsidP="00A1379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094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103CA4BC" w14:textId="77777777" w:rsidR="00A13792" w:rsidRPr="0004094D" w:rsidRDefault="00A13792" w:rsidP="00A1379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094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01887859" w14:textId="77777777" w:rsidR="00A13792" w:rsidRPr="0004094D" w:rsidRDefault="00A13792" w:rsidP="00A1379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094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6B7DA836" w14:textId="77777777" w:rsidR="00A13792" w:rsidRPr="0004094D" w:rsidRDefault="00A13792" w:rsidP="00A1379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094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4EAB18D0" w14:textId="77777777" w:rsidR="00A13792" w:rsidRPr="0004094D" w:rsidRDefault="00A13792" w:rsidP="00A1379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094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14E3D4A2" w14:textId="77777777" w:rsidR="00A13792" w:rsidRPr="0004094D" w:rsidRDefault="00A13792" w:rsidP="00A1379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094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03610201" w14:textId="77777777" w:rsidR="00A13792" w:rsidRPr="0004094D" w:rsidRDefault="00A13792" w:rsidP="00A1379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094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B9687DA" w14:textId="77777777" w:rsidR="00A13792" w:rsidRPr="0004094D" w:rsidRDefault="00A13792" w:rsidP="00A1379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bottom"/>
          </w:tcPr>
          <w:p w14:paraId="18E68579" w14:textId="77777777" w:rsidR="00A13792" w:rsidRPr="0004094D" w:rsidRDefault="00A13792" w:rsidP="00A1379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094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EEECE1" w:themeFill="background2"/>
            <w:vAlign w:val="bottom"/>
          </w:tcPr>
          <w:p w14:paraId="5E9B2D2D" w14:textId="77777777" w:rsidR="00A13792" w:rsidRPr="0004094D" w:rsidRDefault="00A13792" w:rsidP="00A1379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094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747" w:type="dxa"/>
            <w:tcBorders>
              <w:top w:val="nil"/>
              <w:bottom w:val="nil"/>
            </w:tcBorders>
            <w:shd w:val="clear" w:color="auto" w:fill="EEECE1" w:themeFill="background2"/>
            <w:vAlign w:val="bottom"/>
          </w:tcPr>
          <w:p w14:paraId="0220F65C" w14:textId="77777777" w:rsidR="00A13792" w:rsidRPr="0004094D" w:rsidRDefault="00A13792" w:rsidP="00A1379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094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1486" w:type="dxa"/>
            <w:tcBorders>
              <w:top w:val="nil"/>
              <w:bottom w:val="nil"/>
            </w:tcBorders>
            <w:shd w:val="clear" w:color="auto" w:fill="EEECE1" w:themeFill="background2"/>
            <w:vAlign w:val="bottom"/>
          </w:tcPr>
          <w:p w14:paraId="4597E730" w14:textId="77777777" w:rsidR="00A13792" w:rsidRPr="0004094D" w:rsidRDefault="00A13792" w:rsidP="00A1379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C</w:t>
            </w:r>
            <w:r w:rsidRPr="0004094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ritically low</w:t>
            </w:r>
          </w:p>
        </w:tc>
      </w:tr>
    </w:tbl>
    <w:p w14:paraId="7E484839" w14:textId="216F2CD3" w:rsidR="004A5359" w:rsidRDefault="004A5359" w:rsidP="000B2F4B">
      <w:pPr>
        <w:spacing w:before="120"/>
        <w:rPr>
          <w:rFonts w:ascii="Times New Roman" w:hAnsi="Times New Roman" w:cs="Times New Roman"/>
          <w:b w:val="0"/>
          <w:sz w:val="18"/>
          <w:szCs w:val="18"/>
          <w:lang w:val="en-GB"/>
        </w:rPr>
      </w:pPr>
      <w:r>
        <w:rPr>
          <w:rFonts w:ascii="Times New Roman" w:hAnsi="Times New Roman" w:cs="Times New Roman"/>
          <w:b w:val="0"/>
          <w:sz w:val="18"/>
          <w:szCs w:val="18"/>
          <w:lang w:val="en-GB"/>
        </w:rPr>
        <w:t xml:space="preserve">Abbreviations: </w:t>
      </w:r>
      <w:r>
        <w:rPr>
          <w:rFonts w:ascii="Times New Roman" w:hAnsi="Times New Roman" w:cs="Times New Roman"/>
          <w:b w:val="0"/>
          <w:color w:val="000000" w:themeColor="text1"/>
          <w:sz w:val="18"/>
          <w:szCs w:val="18"/>
          <w:lang w:val="en-GB"/>
        </w:rPr>
        <w:t>AMSTAR 2</w:t>
      </w:r>
      <w:r w:rsidRPr="00BE1BC5">
        <w:rPr>
          <w:rFonts w:ascii="Times New Roman" w:hAnsi="Times New Roman" w:cs="Times New Roman"/>
          <w:b w:val="0"/>
          <w:color w:val="000000" w:themeColor="text1"/>
          <w:sz w:val="18"/>
          <w:szCs w:val="18"/>
          <w:lang w:val="en-GB"/>
        </w:rPr>
        <w:t>: A</w:t>
      </w:r>
      <w:r w:rsidRPr="003D1D02">
        <w:rPr>
          <w:rFonts w:ascii="Times New Roman" w:hAnsi="Times New Roman" w:cs="Times New Roman"/>
          <w:b w:val="0"/>
          <w:color w:val="000000" w:themeColor="text1"/>
          <w:sz w:val="18"/>
          <w:szCs w:val="18"/>
          <w:lang w:val="en-GB"/>
        </w:rPr>
        <w:t xml:space="preserve"> Measurement Tool</w:t>
      </w:r>
      <w:r>
        <w:rPr>
          <w:rFonts w:ascii="Times New Roman" w:hAnsi="Times New Roman" w:cs="Times New Roman"/>
          <w:b w:val="0"/>
          <w:color w:val="000000" w:themeColor="text1"/>
          <w:sz w:val="18"/>
          <w:szCs w:val="18"/>
          <w:lang w:val="en-GB"/>
        </w:rPr>
        <w:t xml:space="preserve"> to Assess Systematic Reviews 2</w:t>
      </w:r>
      <w:r w:rsidRPr="0006777A">
        <w:rPr>
          <w:rFonts w:ascii="Times New Roman" w:hAnsi="Times New Roman" w:cs="Times New Roman"/>
          <w:b w:val="0"/>
          <w:color w:val="000000" w:themeColor="text1"/>
          <w:sz w:val="18"/>
          <w:szCs w:val="18"/>
          <w:lang w:val="en-GB"/>
        </w:rPr>
        <w:t xml:space="preserve">; MA: </w:t>
      </w:r>
      <w:r>
        <w:rPr>
          <w:rFonts w:ascii="Times New Roman" w:hAnsi="Times New Roman" w:cs="Times New Roman"/>
          <w:b w:val="0"/>
          <w:color w:val="000000" w:themeColor="text1"/>
          <w:sz w:val="18"/>
          <w:szCs w:val="18"/>
          <w:lang w:val="en-GB"/>
        </w:rPr>
        <w:t>meta-analysis</w:t>
      </w:r>
    </w:p>
    <w:p w14:paraId="0B612689" w14:textId="0445A143" w:rsidR="00D36344" w:rsidRPr="00BE1BC5" w:rsidRDefault="00B35261" w:rsidP="000B2F4B">
      <w:pPr>
        <w:spacing w:before="120"/>
        <w:rPr>
          <w:rFonts w:ascii="Times New Roman" w:hAnsi="Times New Roman" w:cs="Times New Roman"/>
          <w:b w:val="0"/>
          <w:sz w:val="18"/>
          <w:szCs w:val="18"/>
          <w:lang w:val="en-GB"/>
        </w:rPr>
      </w:pPr>
      <w:r w:rsidRPr="00BE1BC5">
        <w:rPr>
          <w:rFonts w:ascii="Times New Roman" w:hAnsi="Times New Roman" w:cs="Times New Roman"/>
          <w:b w:val="0"/>
          <w:sz w:val="18"/>
          <w:szCs w:val="18"/>
          <w:lang w:val="en-GB"/>
        </w:rPr>
        <w:t>The assessment items are</w:t>
      </w:r>
      <w:r w:rsidR="003D1D02" w:rsidRPr="00BE1BC5">
        <w:rPr>
          <w:rFonts w:ascii="Times New Roman" w:hAnsi="Times New Roman" w:cs="Times New Roman"/>
          <w:b w:val="0"/>
          <w:sz w:val="18"/>
          <w:szCs w:val="18"/>
          <w:lang w:val="en-GB"/>
        </w:rPr>
        <w:t xml:space="preserve"> provided as shortened versions.</w:t>
      </w:r>
      <w:r w:rsidR="00CE05CD" w:rsidRPr="00BE1BC5">
        <w:rPr>
          <w:rFonts w:ascii="Times New Roman" w:hAnsi="Times New Roman" w:cs="Times New Roman"/>
          <w:b w:val="0"/>
          <w:sz w:val="18"/>
          <w:szCs w:val="18"/>
          <w:lang w:val="en-GB"/>
        </w:rPr>
        <w:t xml:space="preserve"> The full questionnaire is provided in Supplement</w:t>
      </w:r>
      <w:r w:rsidR="00376D1B">
        <w:rPr>
          <w:rFonts w:ascii="Times New Roman" w:hAnsi="Times New Roman" w:cs="Times New Roman"/>
          <w:b w:val="0"/>
          <w:sz w:val="18"/>
          <w:szCs w:val="18"/>
          <w:lang w:val="en-GB"/>
        </w:rPr>
        <w:t>ary Materials</w:t>
      </w:r>
      <w:r w:rsidR="00CE05CD" w:rsidRPr="00BE1BC5">
        <w:rPr>
          <w:rFonts w:ascii="Times New Roman" w:hAnsi="Times New Roman" w:cs="Times New Roman"/>
          <w:b w:val="0"/>
          <w:sz w:val="18"/>
          <w:szCs w:val="18"/>
          <w:lang w:val="en-GB"/>
        </w:rPr>
        <w:t xml:space="preserve"> </w:t>
      </w:r>
      <w:r w:rsidR="00376D1B">
        <w:rPr>
          <w:rFonts w:ascii="Times New Roman" w:hAnsi="Times New Roman" w:cs="Times New Roman"/>
          <w:b w:val="0"/>
          <w:sz w:val="18"/>
          <w:szCs w:val="18"/>
          <w:lang w:val="en-GB"/>
        </w:rPr>
        <w:t>(S</w:t>
      </w:r>
      <w:r w:rsidR="00243FA4">
        <w:rPr>
          <w:rFonts w:ascii="Times New Roman" w:hAnsi="Times New Roman" w:cs="Times New Roman"/>
          <w:b w:val="0"/>
          <w:sz w:val="18"/>
          <w:szCs w:val="18"/>
          <w:lang w:val="en-GB"/>
        </w:rPr>
        <w:t>3</w:t>
      </w:r>
      <w:r w:rsidR="00376D1B">
        <w:rPr>
          <w:rFonts w:ascii="Times New Roman" w:hAnsi="Times New Roman" w:cs="Times New Roman"/>
          <w:b w:val="0"/>
          <w:sz w:val="18"/>
          <w:szCs w:val="18"/>
          <w:lang w:val="en-GB"/>
        </w:rPr>
        <w:t>)</w:t>
      </w:r>
      <w:r w:rsidR="00CE05CD" w:rsidRPr="00BE1BC5">
        <w:rPr>
          <w:rFonts w:ascii="Times New Roman" w:hAnsi="Times New Roman" w:cs="Times New Roman"/>
          <w:b w:val="0"/>
          <w:sz w:val="18"/>
          <w:szCs w:val="18"/>
          <w:lang w:val="en-GB"/>
        </w:rPr>
        <w:t>.</w:t>
      </w:r>
      <w:r w:rsidR="003D1D02" w:rsidRPr="00BE1BC5">
        <w:rPr>
          <w:rFonts w:ascii="Times New Roman" w:hAnsi="Times New Roman" w:cs="Times New Roman"/>
          <w:b w:val="0"/>
          <w:sz w:val="18"/>
          <w:szCs w:val="18"/>
          <w:lang w:val="en-GB"/>
        </w:rPr>
        <w:t xml:space="preserve"> C</w:t>
      </w:r>
      <w:r w:rsidR="00375B0B" w:rsidRPr="00BE1BC5">
        <w:rPr>
          <w:rFonts w:ascii="Times New Roman" w:hAnsi="Times New Roman" w:cs="Times New Roman"/>
          <w:b w:val="0"/>
          <w:sz w:val="18"/>
          <w:szCs w:val="18"/>
          <w:lang w:val="en-GB"/>
        </w:rPr>
        <w:t>ritical</w:t>
      </w:r>
      <w:r w:rsidR="00401686" w:rsidRPr="00BE1BC5">
        <w:rPr>
          <w:rFonts w:ascii="Times New Roman" w:hAnsi="Times New Roman" w:cs="Times New Roman"/>
          <w:b w:val="0"/>
          <w:sz w:val="18"/>
          <w:szCs w:val="18"/>
          <w:lang w:val="en-GB"/>
        </w:rPr>
        <w:t xml:space="preserve"> assessment</w:t>
      </w:r>
      <w:r w:rsidR="00375B0B" w:rsidRPr="00BE1BC5">
        <w:rPr>
          <w:rFonts w:ascii="Times New Roman" w:hAnsi="Times New Roman" w:cs="Times New Roman"/>
          <w:b w:val="0"/>
          <w:sz w:val="18"/>
          <w:szCs w:val="18"/>
          <w:lang w:val="en-GB"/>
        </w:rPr>
        <w:t xml:space="preserve"> items are underlined. </w:t>
      </w:r>
    </w:p>
    <w:p w14:paraId="29100BA5" w14:textId="77777777" w:rsidR="0023668A" w:rsidRPr="003D1D02" w:rsidRDefault="00375B0B" w:rsidP="000B2F4B">
      <w:pPr>
        <w:spacing w:before="120"/>
        <w:rPr>
          <w:rFonts w:ascii="Times New Roman" w:hAnsi="Times New Roman" w:cs="Times New Roman"/>
          <w:b w:val="0"/>
          <w:color w:val="000000" w:themeColor="text1"/>
          <w:sz w:val="18"/>
          <w:szCs w:val="18"/>
          <w:lang w:val="en-GB"/>
        </w:rPr>
      </w:pPr>
      <w:r w:rsidRPr="00BE1BC5">
        <w:rPr>
          <w:rFonts w:ascii="Times New Roman" w:hAnsi="Times New Roman" w:cs="Times New Roman"/>
          <w:b w:val="0"/>
          <w:sz w:val="18"/>
          <w:szCs w:val="18"/>
          <w:lang w:val="en-GB"/>
        </w:rPr>
        <w:t>High rating =</w:t>
      </w:r>
      <w:r w:rsidR="003D1D02" w:rsidRPr="00BE1BC5">
        <w:rPr>
          <w:rFonts w:ascii="Times New Roman" w:hAnsi="Times New Roman" w:cs="Times New Roman"/>
          <w:b w:val="0"/>
          <w:sz w:val="18"/>
          <w:szCs w:val="18"/>
          <w:lang w:val="en-GB"/>
        </w:rPr>
        <w:t xml:space="preserve"> no critical weakness with</w:t>
      </w:r>
      <w:r w:rsidRPr="00BE1BC5">
        <w:rPr>
          <w:rFonts w:ascii="Times New Roman" w:hAnsi="Times New Roman" w:cs="Times New Roman"/>
          <w:b w:val="0"/>
          <w:sz w:val="18"/>
          <w:szCs w:val="18"/>
          <w:lang w:val="en-GB"/>
        </w:rPr>
        <w:t xml:space="preserve"> no or one non-critical weakness: the systematic review provides an accurate and comprehensive summary of the results of the available studies that address the question of interest. Moderate rating = </w:t>
      </w:r>
      <w:r w:rsidR="003D1D02" w:rsidRPr="00BE1BC5">
        <w:rPr>
          <w:rFonts w:ascii="Times New Roman" w:hAnsi="Times New Roman" w:cs="Times New Roman"/>
          <w:b w:val="0"/>
          <w:sz w:val="18"/>
          <w:szCs w:val="18"/>
          <w:lang w:val="en-GB"/>
        </w:rPr>
        <w:t xml:space="preserve">no critical weakness with </w:t>
      </w:r>
      <w:r w:rsidRPr="00BE1BC5">
        <w:rPr>
          <w:rFonts w:ascii="Times New Roman" w:hAnsi="Times New Roman" w:cs="Times New Roman"/>
          <w:b w:val="0"/>
          <w:sz w:val="18"/>
          <w:szCs w:val="18"/>
          <w:lang w:val="en-GB"/>
        </w:rPr>
        <w:t>more</w:t>
      </w:r>
      <w:r w:rsidRPr="003D1D02">
        <w:rPr>
          <w:rFonts w:ascii="Times New Roman" w:hAnsi="Times New Roman" w:cs="Times New Roman"/>
          <w:b w:val="0"/>
          <w:sz w:val="18"/>
          <w:szCs w:val="18"/>
          <w:lang w:val="en-GB"/>
        </w:rPr>
        <w:t xml:space="preserve"> than one non-critical weakness: the systematic review has more than one weakness but no critical flaws. It may provide an </w:t>
      </w:r>
      <w:r w:rsidRPr="003D1D02">
        <w:rPr>
          <w:rFonts w:ascii="Times New Roman" w:hAnsi="Times New Roman" w:cs="Times New Roman"/>
          <w:b w:val="0"/>
          <w:sz w:val="18"/>
          <w:szCs w:val="18"/>
          <w:lang w:val="en-GB"/>
        </w:rPr>
        <w:lastRenderedPageBreak/>
        <w:t>accurate summary of the results of the available studies that were included in the review. Low rating = one critical weakness with or without non-critical weaknesses: the review has a critical flaw and may not provide an accurate and comprehensive summary of the available studies that address the question of inte</w:t>
      </w:r>
      <w:r w:rsidR="00B35261" w:rsidRPr="003D1D02">
        <w:rPr>
          <w:rFonts w:ascii="Times New Roman" w:hAnsi="Times New Roman" w:cs="Times New Roman"/>
          <w:b w:val="0"/>
          <w:sz w:val="18"/>
          <w:szCs w:val="18"/>
          <w:lang w:val="en-GB"/>
        </w:rPr>
        <w:t xml:space="preserve">rest. Critically low rating = </w:t>
      </w:r>
      <w:r w:rsidR="00B35261" w:rsidRPr="003D1D02">
        <w:rPr>
          <w:rFonts w:ascii="Times New Roman" w:hAnsi="Times New Roman" w:cs="Times New Roman"/>
          <w:b w:val="0"/>
          <w:color w:val="000000" w:themeColor="text1"/>
          <w:sz w:val="18"/>
          <w:szCs w:val="18"/>
          <w:lang w:val="en-GB"/>
        </w:rPr>
        <w:t>mo</w:t>
      </w:r>
      <w:r w:rsidRPr="003D1D02">
        <w:rPr>
          <w:rFonts w:ascii="Times New Roman" w:hAnsi="Times New Roman" w:cs="Times New Roman"/>
          <w:b w:val="0"/>
          <w:color w:val="000000" w:themeColor="text1"/>
          <w:sz w:val="18"/>
          <w:szCs w:val="18"/>
          <w:lang w:val="en-GB"/>
        </w:rPr>
        <w:t xml:space="preserve">re than one critical weakness with or without non-critical weaknesses: the review has more than one critical flaw and should not be relied on to provide an accurate and comprehensive summary of the available studies. </w:t>
      </w:r>
      <w:proofErr w:type="spellStart"/>
      <w:r w:rsidR="001B6806" w:rsidRPr="001B6806">
        <w:rPr>
          <w:rFonts w:ascii="Times New Roman" w:hAnsi="Times New Roman" w:cs="Times New Roman"/>
          <w:b w:val="0"/>
          <w:color w:val="000000" w:themeColor="text1"/>
          <w:sz w:val="18"/>
          <w:szCs w:val="18"/>
          <w:lang w:val="en-GB"/>
        </w:rPr>
        <w:t>Shea</w:t>
      </w:r>
      <w:proofErr w:type="spellEnd"/>
      <w:r w:rsidR="001B6806" w:rsidRPr="001B6806">
        <w:rPr>
          <w:rFonts w:ascii="Times New Roman" w:hAnsi="Times New Roman" w:cs="Times New Roman"/>
          <w:b w:val="0"/>
          <w:color w:val="000000" w:themeColor="text1"/>
          <w:sz w:val="18"/>
          <w:szCs w:val="18"/>
          <w:lang w:val="en-GB"/>
        </w:rPr>
        <w:t xml:space="preserve"> BJ, Reeves BC, Wells G, </w:t>
      </w:r>
      <w:proofErr w:type="spellStart"/>
      <w:r w:rsidR="001B6806" w:rsidRPr="001B6806">
        <w:rPr>
          <w:rFonts w:ascii="Times New Roman" w:hAnsi="Times New Roman" w:cs="Times New Roman"/>
          <w:b w:val="0"/>
          <w:color w:val="000000" w:themeColor="text1"/>
          <w:sz w:val="18"/>
          <w:szCs w:val="18"/>
          <w:lang w:val="en-GB"/>
        </w:rPr>
        <w:t>Thuku</w:t>
      </w:r>
      <w:proofErr w:type="spellEnd"/>
      <w:r w:rsidR="001B6806" w:rsidRPr="001B6806">
        <w:rPr>
          <w:rFonts w:ascii="Times New Roman" w:hAnsi="Times New Roman" w:cs="Times New Roman"/>
          <w:b w:val="0"/>
          <w:color w:val="000000" w:themeColor="text1"/>
          <w:sz w:val="18"/>
          <w:szCs w:val="18"/>
          <w:lang w:val="en-GB"/>
        </w:rPr>
        <w:t xml:space="preserve"> M, Hamel C, Moran J, et al. AMSTAR 2: a critical appraisal tool for systematic reviews that include randomised or non-randomised studies of healthcare interventions, or both. BMJ. 2017 Sep</w:t>
      </w:r>
      <w:proofErr w:type="gramStart"/>
      <w:r w:rsidR="001B6806" w:rsidRPr="001B6806">
        <w:rPr>
          <w:rFonts w:ascii="Times New Roman" w:hAnsi="Times New Roman" w:cs="Times New Roman"/>
          <w:b w:val="0"/>
          <w:color w:val="000000" w:themeColor="text1"/>
          <w:sz w:val="18"/>
          <w:szCs w:val="18"/>
          <w:lang w:val="en-GB"/>
        </w:rPr>
        <w:t>;358</w:t>
      </w:r>
      <w:proofErr w:type="gramEnd"/>
      <w:r w:rsidR="001B6806" w:rsidRPr="001B6806">
        <w:rPr>
          <w:rFonts w:ascii="Times New Roman" w:hAnsi="Times New Roman" w:cs="Times New Roman"/>
          <w:b w:val="0"/>
          <w:color w:val="000000" w:themeColor="text1"/>
          <w:sz w:val="18"/>
          <w:szCs w:val="18"/>
          <w:lang w:val="en-GB"/>
        </w:rPr>
        <w:t>(j4008):1-8.</w:t>
      </w:r>
    </w:p>
    <w:p w14:paraId="679B836B" w14:textId="77777777" w:rsidR="00D36344" w:rsidRDefault="00D36344" w:rsidP="00D462CA">
      <w:pPr>
        <w:spacing w:line="360" w:lineRule="auto"/>
        <w:rPr>
          <w:rFonts w:ascii="Times New Roman" w:hAnsi="Times New Roman" w:cs="Times New Roman"/>
          <w:b w:val="0"/>
          <w:strike/>
          <w:color w:val="000000" w:themeColor="text1"/>
          <w:sz w:val="18"/>
          <w:szCs w:val="18"/>
          <w:highlight w:val="yellow"/>
          <w:lang w:val="en-GB"/>
        </w:rPr>
      </w:pPr>
      <w:bookmarkStart w:id="0" w:name="_GoBack"/>
      <w:bookmarkEnd w:id="0"/>
    </w:p>
    <w:p w14:paraId="540D8ED7" w14:textId="3D848F03" w:rsidR="0023668A" w:rsidRPr="003D1D02" w:rsidRDefault="0023668A" w:rsidP="00D462CA">
      <w:pPr>
        <w:spacing w:line="360" w:lineRule="auto"/>
        <w:rPr>
          <w:rFonts w:ascii="Times New Roman" w:hAnsi="Times New Roman" w:cs="Times New Roman"/>
          <w:szCs w:val="22"/>
          <w:lang w:val="en-GB"/>
        </w:rPr>
      </w:pPr>
    </w:p>
    <w:sectPr w:rsidR="0023668A" w:rsidRPr="003D1D02" w:rsidSect="0023668A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41D580B"/>
    <w:multiLevelType w:val="hybridMultilevel"/>
    <w:tmpl w:val="848A2ADE"/>
    <w:lvl w:ilvl="0" w:tplc="D1DECA58">
      <w:start w:val="1"/>
      <w:numFmt w:val="decimal"/>
      <w:lvlText w:val="%1."/>
      <w:lvlJc w:val="left"/>
      <w:pPr>
        <w:ind w:left="473" w:hanging="360"/>
      </w:pPr>
      <w:rPr>
        <w:rFonts w:hint="default"/>
        <w:u w:val="none"/>
      </w:rPr>
    </w:lvl>
    <w:lvl w:ilvl="1" w:tplc="04070019" w:tentative="1">
      <w:start w:val="1"/>
      <w:numFmt w:val="lowerLetter"/>
      <w:lvlText w:val="%2."/>
      <w:lvlJc w:val="left"/>
      <w:pPr>
        <w:ind w:left="1193" w:hanging="360"/>
      </w:pPr>
    </w:lvl>
    <w:lvl w:ilvl="2" w:tplc="0407001B" w:tentative="1">
      <w:start w:val="1"/>
      <w:numFmt w:val="lowerRoman"/>
      <w:lvlText w:val="%3."/>
      <w:lvlJc w:val="right"/>
      <w:pPr>
        <w:ind w:left="1913" w:hanging="180"/>
      </w:pPr>
    </w:lvl>
    <w:lvl w:ilvl="3" w:tplc="0407000F" w:tentative="1">
      <w:start w:val="1"/>
      <w:numFmt w:val="decimal"/>
      <w:lvlText w:val="%4."/>
      <w:lvlJc w:val="left"/>
      <w:pPr>
        <w:ind w:left="2633" w:hanging="360"/>
      </w:pPr>
    </w:lvl>
    <w:lvl w:ilvl="4" w:tplc="04070019" w:tentative="1">
      <w:start w:val="1"/>
      <w:numFmt w:val="lowerLetter"/>
      <w:lvlText w:val="%5."/>
      <w:lvlJc w:val="left"/>
      <w:pPr>
        <w:ind w:left="3353" w:hanging="360"/>
      </w:pPr>
    </w:lvl>
    <w:lvl w:ilvl="5" w:tplc="0407001B" w:tentative="1">
      <w:start w:val="1"/>
      <w:numFmt w:val="lowerRoman"/>
      <w:lvlText w:val="%6."/>
      <w:lvlJc w:val="right"/>
      <w:pPr>
        <w:ind w:left="4073" w:hanging="180"/>
      </w:pPr>
    </w:lvl>
    <w:lvl w:ilvl="6" w:tplc="0407000F" w:tentative="1">
      <w:start w:val="1"/>
      <w:numFmt w:val="decimal"/>
      <w:lvlText w:val="%7."/>
      <w:lvlJc w:val="left"/>
      <w:pPr>
        <w:ind w:left="4793" w:hanging="360"/>
      </w:pPr>
    </w:lvl>
    <w:lvl w:ilvl="7" w:tplc="04070019" w:tentative="1">
      <w:start w:val="1"/>
      <w:numFmt w:val="lowerLetter"/>
      <w:lvlText w:val="%8."/>
      <w:lvlJc w:val="left"/>
      <w:pPr>
        <w:ind w:left="5513" w:hanging="360"/>
      </w:pPr>
    </w:lvl>
    <w:lvl w:ilvl="8" w:tplc="0407001B" w:tentative="1">
      <w:start w:val="1"/>
      <w:numFmt w:val="lowerRoman"/>
      <w:lvlText w:val="%9."/>
      <w:lvlJc w:val="right"/>
      <w:pPr>
        <w:ind w:left="6233" w:hanging="180"/>
      </w:pPr>
    </w:lvl>
  </w:abstractNum>
  <w:abstractNum w:abstractNumId="1" w15:restartNumberingAfterBreak="0">
    <w:nsid w:val="22083B94"/>
    <w:multiLevelType w:val="hybridMultilevel"/>
    <w:tmpl w:val="96000A78"/>
    <w:lvl w:ilvl="0" w:tplc="9C7025D6">
      <w:start w:val="1"/>
      <w:numFmt w:val="decimal"/>
      <w:lvlText w:val="%1."/>
      <w:lvlJc w:val="left"/>
      <w:pPr>
        <w:ind w:left="644" w:hanging="360"/>
      </w:pPr>
      <w:rPr>
        <w:rFonts w:hint="default"/>
        <w:b w:val="0"/>
      </w:rPr>
    </w:lvl>
    <w:lvl w:ilvl="1" w:tplc="04070019" w:tentative="1">
      <w:start w:val="1"/>
      <w:numFmt w:val="lowerLetter"/>
      <w:lvlText w:val="%2."/>
      <w:lvlJc w:val="left"/>
      <w:pPr>
        <w:ind w:left="1193" w:hanging="360"/>
      </w:pPr>
    </w:lvl>
    <w:lvl w:ilvl="2" w:tplc="0407001B" w:tentative="1">
      <w:start w:val="1"/>
      <w:numFmt w:val="lowerRoman"/>
      <w:lvlText w:val="%3."/>
      <w:lvlJc w:val="right"/>
      <w:pPr>
        <w:ind w:left="1913" w:hanging="180"/>
      </w:pPr>
    </w:lvl>
    <w:lvl w:ilvl="3" w:tplc="0407000F" w:tentative="1">
      <w:start w:val="1"/>
      <w:numFmt w:val="decimal"/>
      <w:lvlText w:val="%4."/>
      <w:lvlJc w:val="left"/>
      <w:pPr>
        <w:ind w:left="2633" w:hanging="360"/>
      </w:pPr>
    </w:lvl>
    <w:lvl w:ilvl="4" w:tplc="04070019" w:tentative="1">
      <w:start w:val="1"/>
      <w:numFmt w:val="lowerLetter"/>
      <w:lvlText w:val="%5."/>
      <w:lvlJc w:val="left"/>
      <w:pPr>
        <w:ind w:left="3353" w:hanging="360"/>
      </w:pPr>
    </w:lvl>
    <w:lvl w:ilvl="5" w:tplc="0407001B" w:tentative="1">
      <w:start w:val="1"/>
      <w:numFmt w:val="lowerRoman"/>
      <w:lvlText w:val="%6."/>
      <w:lvlJc w:val="right"/>
      <w:pPr>
        <w:ind w:left="4073" w:hanging="180"/>
      </w:pPr>
    </w:lvl>
    <w:lvl w:ilvl="6" w:tplc="0407000F" w:tentative="1">
      <w:start w:val="1"/>
      <w:numFmt w:val="decimal"/>
      <w:lvlText w:val="%7."/>
      <w:lvlJc w:val="left"/>
      <w:pPr>
        <w:ind w:left="4793" w:hanging="360"/>
      </w:pPr>
    </w:lvl>
    <w:lvl w:ilvl="7" w:tplc="04070019" w:tentative="1">
      <w:start w:val="1"/>
      <w:numFmt w:val="lowerLetter"/>
      <w:lvlText w:val="%8."/>
      <w:lvlJc w:val="left"/>
      <w:pPr>
        <w:ind w:left="5513" w:hanging="360"/>
      </w:pPr>
    </w:lvl>
    <w:lvl w:ilvl="8" w:tplc="0407001B" w:tentative="1">
      <w:start w:val="1"/>
      <w:numFmt w:val="lowerRoman"/>
      <w:lvlText w:val="%9."/>
      <w:lvlJc w:val="right"/>
      <w:pPr>
        <w:ind w:left="6233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131078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668A"/>
    <w:rsid w:val="00015F95"/>
    <w:rsid w:val="0004094D"/>
    <w:rsid w:val="0006777A"/>
    <w:rsid w:val="000B2F4B"/>
    <w:rsid w:val="000B6458"/>
    <w:rsid w:val="00117206"/>
    <w:rsid w:val="001235DC"/>
    <w:rsid w:val="00150E86"/>
    <w:rsid w:val="001A05C4"/>
    <w:rsid w:val="001B6806"/>
    <w:rsid w:val="002001A8"/>
    <w:rsid w:val="0023668A"/>
    <w:rsid w:val="00243FA4"/>
    <w:rsid w:val="002643EC"/>
    <w:rsid w:val="002864C3"/>
    <w:rsid w:val="002C473A"/>
    <w:rsid w:val="003040E3"/>
    <w:rsid w:val="0030741E"/>
    <w:rsid w:val="00375B0B"/>
    <w:rsid w:val="00376D1B"/>
    <w:rsid w:val="003B43A6"/>
    <w:rsid w:val="003D1D02"/>
    <w:rsid w:val="003E3B74"/>
    <w:rsid w:val="00401686"/>
    <w:rsid w:val="00403309"/>
    <w:rsid w:val="00416DD0"/>
    <w:rsid w:val="004A5359"/>
    <w:rsid w:val="005379AB"/>
    <w:rsid w:val="00550665"/>
    <w:rsid w:val="0059239A"/>
    <w:rsid w:val="00596F56"/>
    <w:rsid w:val="005B5C96"/>
    <w:rsid w:val="005C53EB"/>
    <w:rsid w:val="00636C4A"/>
    <w:rsid w:val="006A1A2D"/>
    <w:rsid w:val="006B507C"/>
    <w:rsid w:val="006F563E"/>
    <w:rsid w:val="0071500B"/>
    <w:rsid w:val="007E4228"/>
    <w:rsid w:val="007F02F9"/>
    <w:rsid w:val="00837F03"/>
    <w:rsid w:val="00840C22"/>
    <w:rsid w:val="008F169A"/>
    <w:rsid w:val="0096765A"/>
    <w:rsid w:val="009A393C"/>
    <w:rsid w:val="00A13792"/>
    <w:rsid w:val="00A21B19"/>
    <w:rsid w:val="00A44DC9"/>
    <w:rsid w:val="00A47A03"/>
    <w:rsid w:val="00A56FBA"/>
    <w:rsid w:val="00A8041A"/>
    <w:rsid w:val="00AB5D6B"/>
    <w:rsid w:val="00AE22CF"/>
    <w:rsid w:val="00AE2A00"/>
    <w:rsid w:val="00B35261"/>
    <w:rsid w:val="00B36366"/>
    <w:rsid w:val="00B67B69"/>
    <w:rsid w:val="00B7424E"/>
    <w:rsid w:val="00BB611B"/>
    <w:rsid w:val="00BD38B7"/>
    <w:rsid w:val="00BE1BC5"/>
    <w:rsid w:val="00BF1562"/>
    <w:rsid w:val="00C6468E"/>
    <w:rsid w:val="00CE05CD"/>
    <w:rsid w:val="00D15EEE"/>
    <w:rsid w:val="00D22477"/>
    <w:rsid w:val="00D268EF"/>
    <w:rsid w:val="00D36344"/>
    <w:rsid w:val="00D462CA"/>
    <w:rsid w:val="00D72F00"/>
    <w:rsid w:val="00D7727B"/>
    <w:rsid w:val="00DA71D2"/>
    <w:rsid w:val="00E230A8"/>
    <w:rsid w:val="00E249A1"/>
    <w:rsid w:val="00E50E13"/>
    <w:rsid w:val="00E73A0D"/>
    <w:rsid w:val="00ED136E"/>
    <w:rsid w:val="00F04D7A"/>
    <w:rsid w:val="00F21434"/>
    <w:rsid w:val="00F34A0D"/>
    <w:rsid w:val="00FA50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5DC688"/>
  <w15:chartTrackingRefBased/>
  <w15:docId w15:val="{FBA6E2B7-49C4-4857-987D-7152E8FDCF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theme="minorBidi"/>
        <w:b/>
        <w:sz w:val="22"/>
        <w:szCs w:val="110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2643EC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23668A"/>
    <w:rPr>
      <w:b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23668A"/>
    <w:pPr>
      <w:ind w:left="720"/>
      <w:contextualSpacing/>
    </w:pPr>
    <w:rPr>
      <w:b w:val="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3668A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3668A"/>
    <w:rPr>
      <w:rFonts w:ascii="Segoe UI" w:hAnsi="Segoe UI" w:cs="Segoe UI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71500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71500B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71500B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1500B"/>
    <w:rPr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1500B"/>
    <w:rPr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45937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65</Words>
  <Characters>2935</Characters>
  <Application>Microsoft Office Word</Application>
  <DocSecurity>0</DocSecurity>
  <Lines>24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DGE</Company>
  <LinksUpToDate>false</LinksUpToDate>
  <CharactersWithSpaces>3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ni</dc:creator>
  <cp:keywords/>
  <dc:description/>
  <cp:lastModifiedBy>Kalotai, Nicole</cp:lastModifiedBy>
  <cp:revision>4</cp:revision>
  <cp:lastPrinted>2020-06-01T07:44:00Z</cp:lastPrinted>
  <dcterms:created xsi:type="dcterms:W3CDTF">2024-03-11T11:03:00Z</dcterms:created>
  <dcterms:modified xsi:type="dcterms:W3CDTF">2024-03-20T10:19:00Z</dcterms:modified>
</cp:coreProperties>
</file>